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8"/>
        <w:gridCol w:w="587"/>
        <w:gridCol w:w="10044"/>
        <w:gridCol w:w="2977"/>
      </w:tblGrid>
      <w:tr w:rsidR="00FB3483" w:rsidRPr="004C1685" w14:paraId="6E21547C" w14:textId="77777777" w:rsidTr="00F5688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53F46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D3E3F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DD5EB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6456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9CC4F27"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B311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63B74B30" w14:textId="77777777" w:rsidR="00FB3483" w:rsidRPr="00930A31" w:rsidRDefault="00FB3483">
            <w:pPr>
              <w:pStyle w:val="Default"/>
              <w:jc w:val="right"/>
              <w:rPr>
                <w:rFonts w:ascii="Arial" w:hAnsi="Arial" w:cs="Arial"/>
                <w:color w:val="auto"/>
                <w:sz w:val="18"/>
                <w:szCs w:val="18"/>
              </w:rPr>
            </w:pPr>
          </w:p>
        </w:tc>
      </w:tr>
      <w:tr w:rsidR="00FB3483" w:rsidRPr="004C1685" w14:paraId="37CEAD70"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7E052F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EB2C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041784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153BF264" w14:textId="77777777" w:rsidR="00FB3483" w:rsidRPr="00930A31" w:rsidRDefault="003A16D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224341C0"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E063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15AC4F8" w14:textId="77777777" w:rsidR="00FB3483" w:rsidRPr="00930A31" w:rsidRDefault="00FB3483">
            <w:pPr>
              <w:pStyle w:val="Default"/>
              <w:jc w:val="right"/>
              <w:rPr>
                <w:rFonts w:ascii="Arial" w:hAnsi="Arial" w:cs="Arial"/>
                <w:color w:val="auto"/>
                <w:sz w:val="18"/>
                <w:szCs w:val="18"/>
              </w:rPr>
            </w:pPr>
          </w:p>
        </w:tc>
      </w:tr>
      <w:tr w:rsidR="00FB3483" w:rsidRPr="004C1685" w14:paraId="32707E03"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093E2C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1401A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033A15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77" w:type="dxa"/>
            <w:tcBorders>
              <w:top w:val="single" w:sz="5" w:space="0" w:color="000000"/>
              <w:left w:val="single" w:sz="5" w:space="0" w:color="000000"/>
              <w:bottom w:val="double" w:sz="5" w:space="0" w:color="000000"/>
              <w:right w:val="single" w:sz="5" w:space="0" w:color="000000"/>
            </w:tcBorders>
          </w:tcPr>
          <w:p w14:paraId="66645728" w14:textId="77777777" w:rsidR="00FB3483" w:rsidRPr="00930A31" w:rsidRDefault="00C35EA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54AED">
              <w:rPr>
                <w:rFonts w:ascii="Arial" w:hAnsi="Arial" w:cs="Arial"/>
                <w:color w:val="auto"/>
                <w:sz w:val="18"/>
                <w:szCs w:val="18"/>
              </w:rPr>
              <w:t>age</w:t>
            </w:r>
            <w:r w:rsidR="003A16D6">
              <w:rPr>
                <w:rFonts w:ascii="Arial" w:hAnsi="Arial" w:cs="Arial"/>
                <w:color w:val="auto"/>
                <w:sz w:val="18"/>
                <w:szCs w:val="18"/>
              </w:rPr>
              <w:t xml:space="preserve"> 1</w:t>
            </w:r>
            <w:r w:rsidR="00197BE1">
              <w:rPr>
                <w:rFonts w:ascii="Arial" w:hAnsi="Arial" w:cs="Arial"/>
                <w:color w:val="auto"/>
                <w:sz w:val="18"/>
                <w:szCs w:val="18"/>
              </w:rPr>
              <w:t xml:space="preserve"> – See Abstract (</w:t>
            </w:r>
            <w:r w:rsidR="00D25F17">
              <w:rPr>
                <w:rFonts w:ascii="Arial" w:hAnsi="Arial" w:cs="Arial"/>
                <w:color w:val="auto"/>
                <w:sz w:val="18"/>
                <w:szCs w:val="18"/>
              </w:rPr>
              <w:t>Paragraph</w:t>
            </w:r>
            <w:r w:rsidR="00197BE1">
              <w:rPr>
                <w:rFonts w:ascii="Arial" w:hAnsi="Arial" w:cs="Arial"/>
                <w:color w:val="auto"/>
                <w:sz w:val="18"/>
                <w:szCs w:val="18"/>
              </w:rPr>
              <w:t xml:space="preserve"> 1-4)</w:t>
            </w:r>
          </w:p>
        </w:tc>
      </w:tr>
      <w:tr w:rsidR="00FB3483" w:rsidRPr="004C1685" w14:paraId="4A942DAF"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F19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12AE7A3D" w14:textId="77777777" w:rsidR="00FB3483" w:rsidRPr="00930A31" w:rsidRDefault="00FB3483">
            <w:pPr>
              <w:pStyle w:val="Default"/>
              <w:jc w:val="right"/>
              <w:rPr>
                <w:rFonts w:ascii="Arial" w:hAnsi="Arial" w:cs="Arial"/>
                <w:color w:val="auto"/>
                <w:sz w:val="18"/>
                <w:szCs w:val="18"/>
              </w:rPr>
            </w:pPr>
          </w:p>
        </w:tc>
      </w:tr>
      <w:tr w:rsidR="00FB3483" w:rsidRPr="004C1685" w14:paraId="2C7651DB"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31A95C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5DEA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330B4E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14:paraId="53D84FB2" w14:textId="77777777" w:rsidR="00FB3483" w:rsidRPr="00930A31" w:rsidRDefault="002B2C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 Paragraph </w:t>
            </w:r>
            <w:r w:rsidR="003A16D6">
              <w:rPr>
                <w:rFonts w:ascii="Arial" w:hAnsi="Arial" w:cs="Arial"/>
                <w:color w:val="auto"/>
                <w:sz w:val="18"/>
                <w:szCs w:val="18"/>
              </w:rPr>
              <w:t>3-4</w:t>
            </w:r>
          </w:p>
        </w:tc>
      </w:tr>
      <w:tr w:rsidR="002B2CB7" w:rsidRPr="004C1685" w14:paraId="198DBDE6"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522F1181" w14:textId="77777777" w:rsidR="002B2CB7" w:rsidRPr="00930A31" w:rsidRDefault="002B2CB7" w:rsidP="002B2CB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BF5E9F" w14:textId="77777777" w:rsidR="002B2CB7" w:rsidRPr="00930A31" w:rsidRDefault="002B2CB7" w:rsidP="002B2CB7">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29DF505" w14:textId="77777777" w:rsidR="002B2CB7" w:rsidRPr="00930A31" w:rsidRDefault="002B2CB7" w:rsidP="002B2CB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70CD9303" w14:textId="77777777" w:rsidR="002B2CB7" w:rsidRPr="00930A31" w:rsidRDefault="002B2CB7" w:rsidP="002B2CB7">
            <w:pPr>
              <w:pStyle w:val="Default"/>
              <w:spacing w:before="40" w:after="40"/>
              <w:rPr>
                <w:rFonts w:ascii="Arial" w:hAnsi="Arial" w:cs="Arial"/>
                <w:color w:val="auto"/>
                <w:sz w:val="18"/>
                <w:szCs w:val="18"/>
              </w:rPr>
            </w:pPr>
            <w:r>
              <w:rPr>
                <w:rFonts w:ascii="Arial" w:hAnsi="Arial" w:cs="Arial"/>
                <w:color w:val="auto"/>
                <w:sz w:val="18"/>
                <w:szCs w:val="18"/>
              </w:rPr>
              <w:t xml:space="preserve">Background – Paragraph </w:t>
            </w:r>
            <w:r w:rsidR="003A16D6">
              <w:rPr>
                <w:rFonts w:ascii="Arial" w:hAnsi="Arial" w:cs="Arial"/>
                <w:color w:val="auto"/>
                <w:sz w:val="18"/>
                <w:szCs w:val="18"/>
              </w:rPr>
              <w:t>4</w:t>
            </w:r>
          </w:p>
        </w:tc>
      </w:tr>
      <w:tr w:rsidR="00FB3483" w:rsidRPr="004C1685" w14:paraId="36535A5E"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AD1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33148C33" w14:textId="77777777" w:rsidR="00FB3483" w:rsidRPr="00930A31" w:rsidRDefault="00FB3483">
            <w:pPr>
              <w:pStyle w:val="Default"/>
              <w:jc w:val="right"/>
              <w:rPr>
                <w:rFonts w:ascii="Arial" w:hAnsi="Arial" w:cs="Arial"/>
                <w:color w:val="auto"/>
                <w:sz w:val="18"/>
                <w:szCs w:val="18"/>
              </w:rPr>
            </w:pPr>
          </w:p>
        </w:tc>
      </w:tr>
      <w:tr w:rsidR="00FB3483" w:rsidRPr="004C1685" w14:paraId="28C7A608" w14:textId="77777777" w:rsidTr="00C418CE">
        <w:trPr>
          <w:trHeight w:val="340"/>
        </w:trPr>
        <w:tc>
          <w:tcPr>
            <w:tcW w:w="1668" w:type="dxa"/>
            <w:tcBorders>
              <w:top w:val="single" w:sz="5" w:space="0" w:color="000000"/>
              <w:left w:val="single" w:sz="5" w:space="0" w:color="000000"/>
              <w:bottom w:val="single" w:sz="5" w:space="0" w:color="000000"/>
              <w:right w:val="single" w:sz="5" w:space="0" w:color="000000"/>
            </w:tcBorders>
          </w:tcPr>
          <w:p w14:paraId="36BE99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1FE6A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67E16F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14:paraId="4E7CE770" w14:textId="77777777" w:rsidR="00FB3483" w:rsidRPr="00930A31" w:rsidRDefault="00027499"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3</w:t>
            </w:r>
            <w:r w:rsidR="003A16D6">
              <w:rPr>
                <w:rFonts w:ascii="Arial" w:hAnsi="Arial" w:cs="Arial"/>
                <w:color w:val="auto"/>
                <w:sz w:val="18"/>
                <w:szCs w:val="18"/>
              </w:rPr>
              <w:t>-4 (Inclusion/Exclusion Criteria), Paragraph 8 (Data synthesis)</w:t>
            </w:r>
          </w:p>
        </w:tc>
      </w:tr>
      <w:tr w:rsidR="00FB3483" w:rsidRPr="004C1685" w14:paraId="1D6A9565" w14:textId="77777777" w:rsidTr="00F5688F">
        <w:trPr>
          <w:trHeight w:val="191"/>
        </w:trPr>
        <w:tc>
          <w:tcPr>
            <w:tcW w:w="1668" w:type="dxa"/>
            <w:tcBorders>
              <w:top w:val="single" w:sz="5" w:space="0" w:color="000000"/>
              <w:left w:val="single" w:sz="5" w:space="0" w:color="000000"/>
              <w:bottom w:val="single" w:sz="5" w:space="0" w:color="000000"/>
              <w:right w:val="single" w:sz="5" w:space="0" w:color="000000"/>
            </w:tcBorders>
          </w:tcPr>
          <w:p w14:paraId="0E393B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A999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3963E9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14:paraId="49034493" w14:textId="77777777" w:rsidR="00B72664" w:rsidRPr="00930A31" w:rsidRDefault="00C418CE"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2</w:t>
            </w:r>
            <w:r w:rsidR="003A16D6">
              <w:rPr>
                <w:rFonts w:ascii="Arial" w:hAnsi="Arial" w:cs="Arial"/>
                <w:color w:val="auto"/>
                <w:sz w:val="18"/>
                <w:szCs w:val="18"/>
              </w:rPr>
              <w:t xml:space="preserve"> (Search and screening strategy)</w:t>
            </w:r>
          </w:p>
        </w:tc>
      </w:tr>
      <w:tr w:rsidR="00FB3483" w:rsidRPr="004C1685" w14:paraId="1D922D38"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1CF1FC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A8154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1E8D36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14:paraId="2A65C70E" w14:textId="77777777" w:rsidR="00FB3483" w:rsidRPr="00930A31" w:rsidRDefault="00C418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section </w:t>
            </w:r>
            <w:r w:rsidR="003A16D6">
              <w:rPr>
                <w:rFonts w:ascii="Arial" w:hAnsi="Arial" w:cs="Arial"/>
                <w:color w:val="auto"/>
                <w:sz w:val="18"/>
                <w:szCs w:val="18"/>
              </w:rPr>
              <w:t>–</w:t>
            </w:r>
            <w:r>
              <w:rPr>
                <w:rFonts w:ascii="Arial" w:hAnsi="Arial" w:cs="Arial"/>
                <w:color w:val="auto"/>
                <w:sz w:val="18"/>
                <w:szCs w:val="18"/>
              </w:rPr>
              <w:t xml:space="preserve"> </w:t>
            </w:r>
            <w:r w:rsidR="003A16D6">
              <w:rPr>
                <w:rFonts w:ascii="Arial" w:hAnsi="Arial" w:cs="Arial"/>
                <w:color w:val="auto"/>
                <w:sz w:val="18"/>
                <w:szCs w:val="18"/>
              </w:rPr>
              <w:t xml:space="preserve">Table </w:t>
            </w:r>
            <w:r w:rsidR="00127E0D">
              <w:rPr>
                <w:rFonts w:ascii="Arial" w:hAnsi="Arial" w:cs="Arial"/>
                <w:color w:val="auto"/>
                <w:sz w:val="18"/>
                <w:szCs w:val="18"/>
              </w:rPr>
              <w:t>S1</w:t>
            </w:r>
          </w:p>
        </w:tc>
      </w:tr>
      <w:tr w:rsidR="00FB3483" w:rsidRPr="004C1685" w14:paraId="563B0D47"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0BDD7B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ADBE75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7146BC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41A79CE6" w14:textId="77777777" w:rsidR="00FB3483" w:rsidRPr="00930A31" w:rsidRDefault="003A16D6"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3-4 (Inclusion/Exclusion Criteria), Paragraph 5 (Study Selection)</w:t>
            </w:r>
          </w:p>
        </w:tc>
      </w:tr>
      <w:tr w:rsidR="00FB3483" w:rsidRPr="004C1685" w14:paraId="1422D7BA" w14:textId="77777777" w:rsidTr="00F5688F">
        <w:trPr>
          <w:trHeight w:val="152"/>
        </w:trPr>
        <w:tc>
          <w:tcPr>
            <w:tcW w:w="1668" w:type="dxa"/>
            <w:tcBorders>
              <w:top w:val="single" w:sz="5" w:space="0" w:color="000000"/>
              <w:left w:val="single" w:sz="5" w:space="0" w:color="000000"/>
              <w:bottom w:val="single" w:sz="5" w:space="0" w:color="000000"/>
              <w:right w:val="single" w:sz="5" w:space="0" w:color="000000"/>
            </w:tcBorders>
          </w:tcPr>
          <w:p w14:paraId="327941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E3C2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6CBC81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16C32B63" w14:textId="77777777" w:rsidR="00FB3483" w:rsidRDefault="0008141C"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6</w:t>
            </w:r>
            <w:r w:rsidR="003A16D6">
              <w:rPr>
                <w:rFonts w:ascii="Arial" w:hAnsi="Arial" w:cs="Arial"/>
                <w:color w:val="auto"/>
                <w:sz w:val="18"/>
                <w:szCs w:val="18"/>
              </w:rPr>
              <w:t xml:space="preserve"> (Data Extraction)</w:t>
            </w:r>
          </w:p>
          <w:p w14:paraId="58641FBF" w14:textId="77777777" w:rsidR="003A16D6" w:rsidRPr="00930A31" w:rsidRDefault="003A16D6" w:rsidP="005979B8">
            <w:pPr>
              <w:pStyle w:val="Default"/>
              <w:spacing w:before="40" w:after="40"/>
              <w:rPr>
                <w:rFonts w:ascii="Arial" w:hAnsi="Arial" w:cs="Arial"/>
                <w:color w:val="auto"/>
                <w:sz w:val="18"/>
                <w:szCs w:val="18"/>
              </w:rPr>
            </w:pPr>
            <w:r>
              <w:rPr>
                <w:rFonts w:ascii="Arial" w:hAnsi="Arial" w:cs="Arial"/>
                <w:color w:val="auto"/>
                <w:sz w:val="18"/>
                <w:szCs w:val="18"/>
              </w:rPr>
              <w:t>Results – Paragraph 3 (Overview of studies)</w:t>
            </w:r>
          </w:p>
        </w:tc>
      </w:tr>
      <w:tr w:rsidR="00930A31" w:rsidRPr="004C1685" w14:paraId="77C7994E"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17BABF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248F6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741D33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w:t>
            </w:r>
            <w:r w:rsidRPr="003E612A">
              <w:rPr>
                <w:rFonts w:ascii="Arial" w:hAnsi="Arial" w:cs="Arial"/>
                <w:sz w:val="18"/>
                <w:szCs w:val="18"/>
              </w:rPr>
              <w:t>sought. Specify whether all results that were compatible with each outcome domain in each study were sought (</w:t>
            </w:r>
            <w:proofErr w:type="gramStart"/>
            <w:r w:rsidRPr="003E612A">
              <w:rPr>
                <w:rFonts w:ascii="Arial" w:hAnsi="Arial" w:cs="Arial"/>
                <w:sz w:val="18"/>
                <w:szCs w:val="18"/>
              </w:rPr>
              <w:t>e.g.</w:t>
            </w:r>
            <w:proofErr w:type="gramEnd"/>
            <w:r w:rsidRPr="003E612A">
              <w:rPr>
                <w:rFonts w:ascii="Arial" w:hAnsi="Arial" w:cs="Arial"/>
                <w:sz w:val="18"/>
                <w:szCs w:val="18"/>
              </w:rPr>
              <w:t xml:space="preserve">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14:paraId="1F40108C" w14:textId="77777777" w:rsidR="00C161B5" w:rsidRPr="00930A31" w:rsidRDefault="003A16D6" w:rsidP="0066658E">
            <w:pPr>
              <w:pStyle w:val="Default"/>
              <w:spacing w:before="40" w:after="40"/>
              <w:rPr>
                <w:rFonts w:ascii="Arial" w:hAnsi="Arial" w:cs="Arial"/>
                <w:color w:val="auto"/>
                <w:sz w:val="18"/>
                <w:szCs w:val="18"/>
              </w:rPr>
            </w:pPr>
            <w:r>
              <w:rPr>
                <w:rFonts w:ascii="Arial" w:hAnsi="Arial" w:cs="Arial"/>
                <w:color w:val="auto"/>
                <w:sz w:val="18"/>
                <w:szCs w:val="18"/>
              </w:rPr>
              <w:t>Methods – Paragraph 6 (Data Extraction), Paragraph 7 (Performance Parameter Definitions</w:t>
            </w:r>
            <w:r w:rsidR="00542FF2">
              <w:rPr>
                <w:rFonts w:ascii="Arial" w:hAnsi="Arial" w:cs="Arial"/>
                <w:color w:val="auto"/>
                <w:sz w:val="18"/>
                <w:szCs w:val="18"/>
              </w:rPr>
              <w:t xml:space="preserve">), </w:t>
            </w:r>
            <w:r>
              <w:rPr>
                <w:rFonts w:ascii="Arial" w:hAnsi="Arial" w:cs="Arial"/>
                <w:color w:val="auto"/>
                <w:sz w:val="18"/>
                <w:szCs w:val="18"/>
              </w:rPr>
              <w:t>Table 1</w:t>
            </w:r>
          </w:p>
        </w:tc>
      </w:tr>
      <w:tr w:rsidR="00A51809" w:rsidRPr="004C1685" w14:paraId="4CADC958" w14:textId="77777777" w:rsidTr="00F5688F">
        <w:trPr>
          <w:trHeight w:val="48"/>
        </w:trPr>
        <w:tc>
          <w:tcPr>
            <w:tcW w:w="1668" w:type="dxa"/>
            <w:vMerge/>
            <w:tcBorders>
              <w:left w:val="single" w:sz="5" w:space="0" w:color="000000"/>
              <w:bottom w:val="single" w:sz="5" w:space="0" w:color="000000"/>
              <w:right w:val="single" w:sz="5" w:space="0" w:color="000000"/>
            </w:tcBorders>
          </w:tcPr>
          <w:p w14:paraId="3F514C5B" w14:textId="77777777" w:rsidR="00A51809" w:rsidRPr="00930A31" w:rsidRDefault="00A51809" w:rsidP="00A5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EB2530" w14:textId="77777777" w:rsidR="00A51809" w:rsidRPr="00930A31" w:rsidRDefault="00A51809" w:rsidP="00A5180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53FE6C04" w14:textId="77777777" w:rsidR="00A51809" w:rsidRPr="00930A31" w:rsidRDefault="00A51809" w:rsidP="00A5180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14:paraId="6282BD87" w14:textId="77777777" w:rsidR="00A51809" w:rsidRPr="00930A31" w:rsidRDefault="003A16D6" w:rsidP="00A51809">
            <w:pPr>
              <w:pStyle w:val="Default"/>
              <w:spacing w:before="40" w:after="40"/>
              <w:rPr>
                <w:rFonts w:ascii="Arial" w:hAnsi="Arial" w:cs="Arial"/>
                <w:color w:val="auto"/>
                <w:sz w:val="18"/>
                <w:szCs w:val="18"/>
              </w:rPr>
            </w:pPr>
            <w:r>
              <w:rPr>
                <w:rFonts w:ascii="Arial" w:hAnsi="Arial" w:cs="Arial"/>
                <w:color w:val="auto"/>
                <w:sz w:val="18"/>
                <w:szCs w:val="18"/>
              </w:rPr>
              <w:t>Methods – Paragraph 6 (Data Extraction), Paragraph 7 (Performance Parameter Definitions, Table 1), Paragraph 8 (Data synthesis)</w:t>
            </w:r>
          </w:p>
        </w:tc>
      </w:tr>
      <w:tr w:rsidR="00D80853" w:rsidRPr="004C1685" w14:paraId="2860B3EB"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421224FD" w14:textId="7777777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21C697" w14:textId="77777777"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44" w:type="dxa"/>
            <w:tcBorders>
              <w:top w:val="single" w:sz="5" w:space="0" w:color="000000"/>
              <w:left w:val="single" w:sz="5" w:space="0" w:color="000000"/>
              <w:bottom w:val="single" w:sz="5" w:space="0" w:color="000000"/>
              <w:right w:val="single" w:sz="5" w:space="0" w:color="000000"/>
            </w:tcBorders>
          </w:tcPr>
          <w:p w14:paraId="23CC700A" w14:textId="7777777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74F2F9A9" w14:textId="77777777" w:rsidR="00D80853" w:rsidRPr="00930A31" w:rsidRDefault="00D80853" w:rsidP="00D80853">
            <w:pPr>
              <w:pStyle w:val="Default"/>
              <w:spacing w:before="40" w:after="40"/>
              <w:rPr>
                <w:rFonts w:ascii="Arial" w:hAnsi="Arial" w:cs="Arial"/>
                <w:color w:val="auto"/>
                <w:sz w:val="18"/>
                <w:szCs w:val="18"/>
              </w:rPr>
            </w:pPr>
            <w:r>
              <w:rPr>
                <w:rFonts w:ascii="Arial" w:hAnsi="Arial" w:cs="Arial"/>
                <w:color w:val="auto"/>
                <w:sz w:val="18"/>
                <w:szCs w:val="18"/>
              </w:rPr>
              <w:t>Methods – Paragraph</w:t>
            </w:r>
            <w:r w:rsidR="008640C2">
              <w:rPr>
                <w:rFonts w:ascii="Arial" w:hAnsi="Arial" w:cs="Arial"/>
                <w:color w:val="auto"/>
                <w:sz w:val="18"/>
                <w:szCs w:val="18"/>
              </w:rPr>
              <w:t xml:space="preserve"> 1</w:t>
            </w:r>
            <w:r w:rsidR="003A16D6">
              <w:rPr>
                <w:rFonts w:ascii="Arial" w:hAnsi="Arial" w:cs="Arial"/>
                <w:color w:val="auto"/>
                <w:sz w:val="18"/>
                <w:szCs w:val="18"/>
              </w:rPr>
              <w:t>0 (Quality assessment)</w:t>
            </w:r>
          </w:p>
        </w:tc>
      </w:tr>
      <w:tr w:rsidR="00D80853" w:rsidRPr="004C1685" w14:paraId="7BA4BBD6"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20E30B06" w14:textId="7777777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2AB80D" w14:textId="77777777"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44" w:type="dxa"/>
            <w:tcBorders>
              <w:top w:val="single" w:sz="5" w:space="0" w:color="000000"/>
              <w:left w:val="single" w:sz="5" w:space="0" w:color="000000"/>
              <w:bottom w:val="single" w:sz="5" w:space="0" w:color="000000"/>
              <w:right w:val="single" w:sz="5" w:space="0" w:color="000000"/>
            </w:tcBorders>
          </w:tcPr>
          <w:p w14:paraId="1EE3A085" w14:textId="7777777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14:paraId="1D91C0F8" w14:textId="77777777" w:rsidR="00D80853" w:rsidRPr="00930A31" w:rsidRDefault="00A71970" w:rsidP="00D80853">
            <w:pPr>
              <w:pStyle w:val="Default"/>
              <w:spacing w:before="40" w:after="40"/>
              <w:rPr>
                <w:rFonts w:ascii="Arial" w:hAnsi="Arial" w:cs="Arial"/>
                <w:color w:val="auto"/>
                <w:sz w:val="18"/>
                <w:szCs w:val="18"/>
              </w:rPr>
            </w:pPr>
            <w:r>
              <w:rPr>
                <w:rFonts w:ascii="Arial" w:hAnsi="Arial" w:cs="Arial"/>
                <w:color w:val="auto"/>
                <w:sz w:val="18"/>
                <w:szCs w:val="18"/>
              </w:rPr>
              <w:t>Methods – Paragraph 6 (Data Extraction), Paragraph 7 (Performance Parameter Definitions, Table 1), Paragraph 8 (Data synthesis)</w:t>
            </w:r>
          </w:p>
        </w:tc>
      </w:tr>
      <w:tr w:rsidR="00D80853" w:rsidRPr="004C1685" w14:paraId="011448D9"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79C70776" w14:textId="7777777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63762A7C" w14:textId="77777777"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4748B12F" w14:textId="77777777" w:rsidR="00D80853" w:rsidRPr="004F75F1" w:rsidRDefault="00D80853" w:rsidP="00D80853">
            <w:pPr>
              <w:pStyle w:val="Default"/>
              <w:spacing w:before="40" w:after="40"/>
              <w:rPr>
                <w:rFonts w:ascii="Arial" w:hAnsi="Arial" w:cs="Arial"/>
                <w:color w:val="FF0000"/>
                <w:sz w:val="18"/>
                <w:szCs w:val="18"/>
              </w:rPr>
            </w:pPr>
            <w:r w:rsidRPr="0066658E">
              <w:rPr>
                <w:rFonts w:ascii="Arial" w:hAnsi="Arial" w:cs="Arial"/>
                <w:sz w:val="18"/>
                <w:szCs w:val="18"/>
              </w:rPr>
              <w:t>Describe the processes used to decide which studies were eligible for each synthesis (</w:t>
            </w:r>
            <w:proofErr w:type="gramStart"/>
            <w:r w:rsidRPr="0066658E">
              <w:rPr>
                <w:rFonts w:ascii="Arial" w:hAnsi="Arial" w:cs="Arial"/>
                <w:sz w:val="18"/>
                <w:szCs w:val="18"/>
              </w:rPr>
              <w:t>e.g.</w:t>
            </w:r>
            <w:proofErr w:type="gramEnd"/>
            <w:r w:rsidRPr="0066658E">
              <w:rPr>
                <w:rFonts w:ascii="Arial" w:hAnsi="Arial" w:cs="Arial"/>
                <w:sz w:val="18"/>
                <w:szCs w:val="18"/>
              </w:rPr>
              <w:t xml:space="preserve"> tabulating the study intervention characteristics and comparing against the planned groups for each synthesis (item #5)).</w:t>
            </w:r>
            <w:r>
              <w:rPr>
                <w:rFonts w:ascii="Arial" w:hAnsi="Arial" w:cs="Arial"/>
                <w:sz w:val="18"/>
                <w:szCs w:val="18"/>
              </w:rPr>
              <w:t xml:space="preserve"> </w:t>
            </w:r>
          </w:p>
          <w:p w14:paraId="4AC2459E" w14:textId="77777777" w:rsidR="00D80853" w:rsidRPr="009B6224" w:rsidRDefault="00D80853" w:rsidP="00D80853">
            <w:pPr>
              <w:pStyle w:val="Default"/>
              <w:spacing w:before="40" w:after="40"/>
              <w:rPr>
                <w:rFonts w:ascii="Arial" w:hAnsi="Arial" w:cs="Arial"/>
                <w:color w:val="FF0000"/>
                <w:sz w:val="18"/>
                <w:szCs w:val="18"/>
              </w:rPr>
            </w:pPr>
          </w:p>
        </w:tc>
        <w:tc>
          <w:tcPr>
            <w:tcW w:w="2977" w:type="dxa"/>
            <w:tcBorders>
              <w:top w:val="single" w:sz="5" w:space="0" w:color="000000"/>
              <w:left w:val="single" w:sz="5" w:space="0" w:color="000000"/>
              <w:bottom w:val="single" w:sz="5" w:space="0" w:color="000000"/>
              <w:right w:val="single" w:sz="5" w:space="0" w:color="000000"/>
            </w:tcBorders>
          </w:tcPr>
          <w:p w14:paraId="19F5ADAB" w14:textId="77777777" w:rsidR="00D80853" w:rsidRPr="00930A31" w:rsidRDefault="00A71970" w:rsidP="00D80853">
            <w:pPr>
              <w:pStyle w:val="Default"/>
              <w:spacing w:before="40" w:after="40"/>
              <w:rPr>
                <w:rFonts w:ascii="Arial" w:hAnsi="Arial" w:cs="Arial"/>
                <w:color w:val="auto"/>
                <w:sz w:val="18"/>
                <w:szCs w:val="18"/>
              </w:rPr>
            </w:pPr>
            <w:r>
              <w:rPr>
                <w:rFonts w:ascii="Arial" w:hAnsi="Arial" w:cs="Arial"/>
                <w:color w:val="auto"/>
                <w:sz w:val="18"/>
                <w:szCs w:val="18"/>
              </w:rPr>
              <w:t>Methods – Paragraph 1-8</w:t>
            </w:r>
          </w:p>
        </w:tc>
      </w:tr>
      <w:tr w:rsidR="00D80853" w:rsidRPr="004C1685" w14:paraId="1127983C" w14:textId="77777777" w:rsidTr="00F5688F">
        <w:trPr>
          <w:trHeight w:val="48"/>
        </w:trPr>
        <w:tc>
          <w:tcPr>
            <w:tcW w:w="1668" w:type="dxa"/>
            <w:vMerge/>
            <w:tcBorders>
              <w:left w:val="single" w:sz="5" w:space="0" w:color="000000"/>
              <w:right w:val="single" w:sz="5" w:space="0" w:color="000000"/>
            </w:tcBorders>
          </w:tcPr>
          <w:p w14:paraId="023B6A81" w14:textId="77777777" w:rsidR="00D80853" w:rsidRPr="00930A31" w:rsidRDefault="00D80853" w:rsidP="00D808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7176C9" w14:textId="77777777"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67E6CA87" w14:textId="77777777" w:rsidR="00D80853" w:rsidRPr="0066658E" w:rsidRDefault="00D80853" w:rsidP="00D80853">
            <w:pPr>
              <w:pStyle w:val="Default"/>
              <w:spacing w:before="40" w:after="40"/>
              <w:rPr>
                <w:rFonts w:ascii="Arial" w:hAnsi="Arial" w:cs="Arial"/>
                <w:sz w:val="18"/>
                <w:szCs w:val="18"/>
              </w:rPr>
            </w:pPr>
            <w:r w:rsidRPr="0066658E">
              <w:rPr>
                <w:rFonts w:ascii="Arial" w:hAnsi="Arial" w:cs="Arial"/>
                <w:sz w:val="18"/>
                <w:szCs w:val="18"/>
              </w:rPr>
              <w:t>Describe any methods required to prepare the data for presentation or synthesis, such as handling of 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14:paraId="1BF495E8" w14:textId="77777777" w:rsidR="00D80853" w:rsidRPr="00930A31" w:rsidRDefault="004E6479" w:rsidP="00D80853">
            <w:pPr>
              <w:pStyle w:val="Default"/>
              <w:spacing w:before="40" w:after="40"/>
              <w:rPr>
                <w:rFonts w:ascii="Arial" w:hAnsi="Arial" w:cs="Arial"/>
                <w:color w:val="auto"/>
                <w:sz w:val="18"/>
                <w:szCs w:val="18"/>
              </w:rPr>
            </w:pPr>
            <w:r>
              <w:rPr>
                <w:rFonts w:ascii="Arial" w:hAnsi="Arial" w:cs="Arial"/>
                <w:color w:val="auto"/>
                <w:sz w:val="18"/>
                <w:szCs w:val="18"/>
              </w:rPr>
              <w:t>Methods – Paragraph 8</w:t>
            </w:r>
            <w:r w:rsidR="00A71970">
              <w:rPr>
                <w:rFonts w:ascii="Arial" w:hAnsi="Arial" w:cs="Arial"/>
                <w:color w:val="auto"/>
                <w:sz w:val="18"/>
                <w:szCs w:val="18"/>
              </w:rPr>
              <w:t>-9 (Data synthesis)</w:t>
            </w:r>
          </w:p>
        </w:tc>
      </w:tr>
      <w:tr w:rsidR="004E6479" w:rsidRPr="004C1685" w14:paraId="6E430442" w14:textId="77777777" w:rsidTr="00F5688F">
        <w:trPr>
          <w:trHeight w:val="48"/>
        </w:trPr>
        <w:tc>
          <w:tcPr>
            <w:tcW w:w="1668" w:type="dxa"/>
            <w:vMerge/>
            <w:tcBorders>
              <w:left w:val="single" w:sz="5" w:space="0" w:color="000000"/>
              <w:right w:val="single" w:sz="5" w:space="0" w:color="000000"/>
            </w:tcBorders>
          </w:tcPr>
          <w:p w14:paraId="3707FD0E"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83D1F6" w14:textId="77777777"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041A95F9" w14:textId="77777777" w:rsidR="004E6479" w:rsidRPr="009B6224" w:rsidRDefault="004E6479" w:rsidP="004E6479">
            <w:pPr>
              <w:pStyle w:val="Default"/>
              <w:spacing w:before="40" w:after="40"/>
              <w:rPr>
                <w:rFonts w:ascii="Arial" w:hAnsi="Arial" w:cs="Arial"/>
                <w:color w:val="FF0000"/>
                <w:sz w:val="18"/>
                <w:szCs w:val="18"/>
              </w:rPr>
            </w:pPr>
            <w:r w:rsidRPr="00930A31">
              <w:rPr>
                <w:rFonts w:ascii="Arial" w:hAnsi="Arial" w:cs="Arial"/>
                <w:sz w:val="18"/>
                <w:szCs w:val="18"/>
              </w:rPr>
              <w:t>Describe any methods used to tabulate or visually display results of individual studies and syntheses.</w:t>
            </w:r>
            <w:r>
              <w:rPr>
                <w:rFonts w:ascii="Arial" w:hAnsi="Arial" w:cs="Arial"/>
                <w:color w:val="FF0000"/>
                <w:sz w:val="18"/>
                <w:szCs w:val="18"/>
              </w:rPr>
              <w:t xml:space="preserve"> </w:t>
            </w:r>
          </w:p>
        </w:tc>
        <w:tc>
          <w:tcPr>
            <w:tcW w:w="2977" w:type="dxa"/>
            <w:tcBorders>
              <w:top w:val="single" w:sz="5" w:space="0" w:color="000000"/>
              <w:left w:val="single" w:sz="5" w:space="0" w:color="000000"/>
              <w:bottom w:val="single" w:sz="5" w:space="0" w:color="000000"/>
              <w:right w:val="single" w:sz="5" w:space="0" w:color="000000"/>
            </w:tcBorders>
          </w:tcPr>
          <w:p w14:paraId="0AF82F80" w14:textId="77777777" w:rsidR="004E6479" w:rsidRPr="00930A31" w:rsidRDefault="00A71970" w:rsidP="004E6479">
            <w:pPr>
              <w:pStyle w:val="Default"/>
              <w:spacing w:before="40" w:after="40"/>
              <w:rPr>
                <w:rFonts w:ascii="Arial" w:hAnsi="Arial" w:cs="Arial"/>
                <w:color w:val="auto"/>
                <w:sz w:val="18"/>
                <w:szCs w:val="18"/>
              </w:rPr>
            </w:pPr>
            <w:r>
              <w:rPr>
                <w:rFonts w:ascii="Arial" w:hAnsi="Arial" w:cs="Arial"/>
                <w:color w:val="auto"/>
                <w:sz w:val="18"/>
                <w:szCs w:val="18"/>
              </w:rPr>
              <w:t>Methods – Paragraph 8-9 (Data synthesis)</w:t>
            </w:r>
          </w:p>
        </w:tc>
      </w:tr>
      <w:tr w:rsidR="004E6479" w:rsidRPr="004C1685" w14:paraId="514249C5" w14:textId="77777777" w:rsidTr="00F5688F">
        <w:trPr>
          <w:trHeight w:val="48"/>
        </w:trPr>
        <w:tc>
          <w:tcPr>
            <w:tcW w:w="1668" w:type="dxa"/>
            <w:vMerge/>
            <w:tcBorders>
              <w:left w:val="single" w:sz="5" w:space="0" w:color="000000"/>
              <w:right w:val="single" w:sz="5" w:space="0" w:color="000000"/>
            </w:tcBorders>
          </w:tcPr>
          <w:p w14:paraId="1C07521D"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5D902" w14:textId="77777777"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0FC2FD98" w14:textId="77777777" w:rsidR="004E6479" w:rsidRPr="00930A31" w:rsidRDefault="004E6479" w:rsidP="004E647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5" w:space="0" w:color="000000"/>
              <w:left w:val="single" w:sz="5" w:space="0" w:color="000000"/>
              <w:bottom w:val="single" w:sz="5" w:space="0" w:color="000000"/>
              <w:right w:val="single" w:sz="5" w:space="0" w:color="000000"/>
            </w:tcBorders>
          </w:tcPr>
          <w:p w14:paraId="468757DB" w14:textId="77777777" w:rsidR="004E6479" w:rsidRPr="00930A31" w:rsidRDefault="004E6479" w:rsidP="004E6479">
            <w:pPr>
              <w:pStyle w:val="Default"/>
              <w:spacing w:before="40" w:after="40"/>
              <w:rPr>
                <w:rFonts w:ascii="Arial" w:hAnsi="Arial" w:cs="Arial"/>
                <w:color w:val="auto"/>
                <w:sz w:val="18"/>
                <w:szCs w:val="18"/>
              </w:rPr>
            </w:pPr>
            <w:r>
              <w:rPr>
                <w:rFonts w:ascii="Arial" w:hAnsi="Arial" w:cs="Arial"/>
                <w:color w:val="auto"/>
                <w:sz w:val="18"/>
                <w:szCs w:val="18"/>
              </w:rPr>
              <w:t>Not applicable as no meta-analysis was done</w:t>
            </w:r>
          </w:p>
        </w:tc>
      </w:tr>
      <w:tr w:rsidR="004E6479" w:rsidRPr="004C1685" w14:paraId="19477FE1" w14:textId="77777777" w:rsidTr="00F5688F">
        <w:trPr>
          <w:trHeight w:val="48"/>
        </w:trPr>
        <w:tc>
          <w:tcPr>
            <w:tcW w:w="1668" w:type="dxa"/>
            <w:vMerge/>
            <w:tcBorders>
              <w:left w:val="single" w:sz="5" w:space="0" w:color="000000"/>
              <w:right w:val="single" w:sz="5" w:space="0" w:color="000000"/>
            </w:tcBorders>
          </w:tcPr>
          <w:p w14:paraId="7714E2E7"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51BE09" w14:textId="77777777"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15F464DF" w14:textId="77777777" w:rsidR="004E6479" w:rsidRPr="00930A31" w:rsidRDefault="004E6479" w:rsidP="004E647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14:paraId="5BCE6D64" w14:textId="77777777" w:rsidR="004E6479" w:rsidRPr="00930A31" w:rsidRDefault="00A71970" w:rsidP="004E6479">
            <w:pPr>
              <w:pStyle w:val="Default"/>
              <w:spacing w:before="40" w:after="40"/>
              <w:rPr>
                <w:rFonts w:ascii="Arial" w:hAnsi="Arial" w:cs="Arial"/>
                <w:color w:val="auto"/>
                <w:sz w:val="18"/>
                <w:szCs w:val="18"/>
              </w:rPr>
            </w:pPr>
            <w:r>
              <w:rPr>
                <w:rFonts w:ascii="Arial" w:hAnsi="Arial" w:cs="Arial"/>
                <w:color w:val="auto"/>
                <w:sz w:val="18"/>
                <w:szCs w:val="18"/>
              </w:rPr>
              <w:t>Not applicable as no meta-analysis was done</w:t>
            </w:r>
          </w:p>
        </w:tc>
      </w:tr>
      <w:tr w:rsidR="00165F8C" w:rsidRPr="004C1685" w14:paraId="456FBBF3" w14:textId="77777777" w:rsidTr="00F5688F">
        <w:trPr>
          <w:trHeight w:val="50"/>
        </w:trPr>
        <w:tc>
          <w:tcPr>
            <w:tcW w:w="1668" w:type="dxa"/>
            <w:vMerge/>
            <w:tcBorders>
              <w:left w:val="single" w:sz="5" w:space="0" w:color="000000"/>
              <w:bottom w:val="single" w:sz="5" w:space="0" w:color="000000"/>
              <w:right w:val="single" w:sz="5" w:space="0" w:color="000000"/>
            </w:tcBorders>
          </w:tcPr>
          <w:p w14:paraId="67019974"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68D241"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2756DCA9" w14:textId="77777777" w:rsidR="00165F8C" w:rsidRPr="0066658E" w:rsidRDefault="00165F8C" w:rsidP="00165F8C">
            <w:pPr>
              <w:pStyle w:val="Default"/>
              <w:spacing w:before="40" w:after="40"/>
              <w:rPr>
                <w:rFonts w:ascii="Arial" w:hAnsi="Arial" w:cs="Arial"/>
                <w:sz w:val="18"/>
                <w:szCs w:val="18"/>
              </w:rPr>
            </w:pPr>
            <w:r w:rsidRPr="0066658E">
              <w:rPr>
                <w:rFonts w:ascii="Arial" w:hAnsi="Arial" w:cs="Arial"/>
                <w:sz w:val="18"/>
                <w:szCs w:val="18"/>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4A5BF917" w14:textId="77777777" w:rsidR="00165F8C" w:rsidRPr="00930A31" w:rsidRDefault="00A71970" w:rsidP="00165F8C">
            <w:pPr>
              <w:pStyle w:val="Default"/>
              <w:spacing w:before="40" w:after="40"/>
              <w:rPr>
                <w:rFonts w:ascii="Arial" w:hAnsi="Arial" w:cs="Arial"/>
                <w:color w:val="auto"/>
                <w:sz w:val="18"/>
                <w:szCs w:val="18"/>
              </w:rPr>
            </w:pPr>
            <w:r>
              <w:rPr>
                <w:rFonts w:ascii="Arial" w:hAnsi="Arial" w:cs="Arial"/>
                <w:color w:val="auto"/>
                <w:sz w:val="18"/>
                <w:szCs w:val="18"/>
              </w:rPr>
              <w:t>Not applicable as no meta-analysis was done</w:t>
            </w:r>
          </w:p>
        </w:tc>
      </w:tr>
      <w:tr w:rsidR="00165F8C" w:rsidRPr="004C1685" w14:paraId="6DB83CD7"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6A8A35E3"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4232C9"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2DA32362"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14:paraId="669142B0" w14:textId="77777777" w:rsidR="00165F8C" w:rsidRPr="00930A31" w:rsidRDefault="00A71970"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0 (Quality assessment)</w:t>
            </w:r>
          </w:p>
        </w:tc>
      </w:tr>
      <w:tr w:rsidR="00165F8C" w:rsidRPr="004C1685" w14:paraId="2ACDF832"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002FB51"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D702BF8" w14:textId="77777777" w:rsidR="00165F8C" w:rsidRPr="001F04AA" w:rsidRDefault="00165F8C" w:rsidP="00165F8C">
            <w:pPr>
              <w:pStyle w:val="Default"/>
              <w:spacing w:before="40" w:after="40"/>
              <w:jc w:val="right"/>
              <w:rPr>
                <w:rFonts w:ascii="Arial" w:hAnsi="Arial" w:cs="Arial"/>
                <w:sz w:val="18"/>
                <w:szCs w:val="18"/>
              </w:rPr>
            </w:pPr>
            <w:r w:rsidRPr="001F04AA">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73537EE4" w14:textId="77777777" w:rsidR="00165F8C" w:rsidRPr="001F04AA" w:rsidRDefault="00165F8C" w:rsidP="00165F8C">
            <w:pPr>
              <w:pStyle w:val="Default"/>
              <w:spacing w:before="40" w:after="40"/>
              <w:rPr>
                <w:rFonts w:ascii="Arial" w:hAnsi="Arial" w:cs="Arial"/>
                <w:sz w:val="18"/>
                <w:szCs w:val="18"/>
              </w:rPr>
            </w:pPr>
            <w:r w:rsidRPr="001F04AA">
              <w:rPr>
                <w:rFonts w:ascii="Arial" w:hAnsi="Arial" w:cs="Arial"/>
                <w:sz w:val="18"/>
                <w:szCs w:val="18"/>
              </w:rPr>
              <w:t xml:space="preserve">Describe any methods used to assess certainty (or confidence) in the body of evidence for an outcome. </w:t>
            </w:r>
          </w:p>
        </w:tc>
        <w:tc>
          <w:tcPr>
            <w:tcW w:w="2977" w:type="dxa"/>
            <w:tcBorders>
              <w:top w:val="single" w:sz="5" w:space="0" w:color="000000"/>
              <w:left w:val="single" w:sz="5" w:space="0" w:color="000000"/>
              <w:bottom w:val="single" w:sz="5" w:space="0" w:color="000000"/>
              <w:right w:val="single" w:sz="5" w:space="0" w:color="000000"/>
            </w:tcBorders>
          </w:tcPr>
          <w:p w14:paraId="6537DAB3" w14:textId="5DEE6CC4" w:rsidR="00165F8C" w:rsidRPr="00930A31" w:rsidRDefault="00A71970"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1 (GRADE Assessment)</w:t>
            </w:r>
          </w:p>
        </w:tc>
      </w:tr>
      <w:tr w:rsidR="00165F8C" w:rsidRPr="004C1685" w14:paraId="760BEA78"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7509C" w14:textId="77777777" w:rsidR="00165F8C" w:rsidRPr="00930A31" w:rsidRDefault="00165F8C" w:rsidP="00165F8C">
            <w:pPr>
              <w:pStyle w:val="Default"/>
              <w:rPr>
                <w:rFonts w:ascii="Arial" w:hAnsi="Arial" w:cs="Arial"/>
                <w:sz w:val="18"/>
                <w:szCs w:val="18"/>
              </w:rPr>
            </w:pPr>
            <w:r w:rsidRPr="00930A31">
              <w:rPr>
                <w:rFonts w:ascii="Arial" w:hAnsi="Arial" w:cs="Arial"/>
                <w:b/>
                <w:bCs/>
                <w:sz w:val="18"/>
                <w:szCs w:val="18"/>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59C3E39"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18B0F5EA"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422EEEA9"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86A6FB"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51C0C000"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77" w:type="dxa"/>
            <w:tcBorders>
              <w:top w:val="single" w:sz="5" w:space="0" w:color="000000"/>
              <w:left w:val="single" w:sz="5" w:space="0" w:color="000000"/>
              <w:bottom w:val="single" w:sz="5" w:space="0" w:color="000000"/>
              <w:right w:val="single" w:sz="5" w:space="0" w:color="000000"/>
            </w:tcBorders>
          </w:tcPr>
          <w:p w14:paraId="6A92B184" w14:textId="77777777" w:rsidR="00165F8C" w:rsidRPr="00930A31" w:rsidRDefault="00F672CF"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165F8C">
              <w:rPr>
                <w:rFonts w:ascii="Arial" w:hAnsi="Arial" w:cs="Arial"/>
                <w:color w:val="auto"/>
                <w:sz w:val="18"/>
                <w:szCs w:val="18"/>
              </w:rPr>
              <w:t xml:space="preserve">Figure 1, </w:t>
            </w:r>
            <w:r w:rsidR="00D25F17">
              <w:rPr>
                <w:rFonts w:ascii="Arial" w:hAnsi="Arial" w:cs="Arial"/>
                <w:color w:val="auto"/>
                <w:sz w:val="18"/>
                <w:szCs w:val="18"/>
              </w:rPr>
              <w:t>and</w:t>
            </w:r>
            <w:r>
              <w:rPr>
                <w:rFonts w:ascii="Arial" w:hAnsi="Arial" w:cs="Arial"/>
                <w:color w:val="auto"/>
                <w:sz w:val="18"/>
                <w:szCs w:val="18"/>
              </w:rPr>
              <w:t xml:space="preserve"> paragraph 1</w:t>
            </w:r>
            <w:r w:rsidR="00A71970">
              <w:rPr>
                <w:rFonts w:ascii="Arial" w:hAnsi="Arial" w:cs="Arial"/>
                <w:color w:val="auto"/>
                <w:sz w:val="18"/>
                <w:szCs w:val="18"/>
              </w:rPr>
              <w:t xml:space="preserve"> (Study selection)</w:t>
            </w:r>
          </w:p>
        </w:tc>
      </w:tr>
      <w:tr w:rsidR="00165F8C" w:rsidRPr="004C1685" w14:paraId="5F72EF0C" w14:textId="77777777" w:rsidTr="00F5688F">
        <w:trPr>
          <w:trHeight w:val="48"/>
        </w:trPr>
        <w:tc>
          <w:tcPr>
            <w:tcW w:w="1668" w:type="dxa"/>
            <w:vMerge/>
            <w:tcBorders>
              <w:left w:val="single" w:sz="5" w:space="0" w:color="000000"/>
              <w:bottom w:val="single" w:sz="5" w:space="0" w:color="000000"/>
              <w:right w:val="single" w:sz="5" w:space="0" w:color="000000"/>
            </w:tcBorders>
          </w:tcPr>
          <w:p w14:paraId="57D6C721"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A234DF" w14:textId="77777777" w:rsidR="00165F8C" w:rsidRPr="00951013" w:rsidRDefault="00165F8C" w:rsidP="00165F8C">
            <w:pPr>
              <w:pStyle w:val="Default"/>
              <w:spacing w:before="40" w:after="40"/>
              <w:jc w:val="right"/>
              <w:rPr>
                <w:rFonts w:ascii="Arial" w:hAnsi="Arial" w:cs="Arial"/>
                <w:sz w:val="18"/>
                <w:szCs w:val="18"/>
              </w:rPr>
            </w:pPr>
            <w:r w:rsidRPr="00951013">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1AD340D5" w14:textId="77777777" w:rsidR="00165F8C" w:rsidRPr="00951013" w:rsidRDefault="00165F8C" w:rsidP="00165F8C">
            <w:pPr>
              <w:pStyle w:val="Default"/>
              <w:spacing w:before="40" w:after="40"/>
              <w:rPr>
                <w:rFonts w:ascii="Arial" w:hAnsi="Arial" w:cs="Arial"/>
                <w:sz w:val="18"/>
                <w:szCs w:val="18"/>
              </w:rPr>
            </w:pPr>
            <w:r w:rsidRPr="00951013">
              <w:rPr>
                <w:rFonts w:ascii="Arial" w:hAnsi="Arial" w:cs="Arial"/>
                <w:sz w:val="18"/>
                <w:szCs w:val="18"/>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14:paraId="356ADB7C" w14:textId="77777777" w:rsidR="00165F8C" w:rsidRPr="00930A31" w:rsidRDefault="00934309" w:rsidP="00165F8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8C" w:rsidRPr="004C1685" w14:paraId="6175F4AE" w14:textId="77777777" w:rsidTr="00F5688F">
        <w:trPr>
          <w:trHeight w:val="103"/>
        </w:trPr>
        <w:tc>
          <w:tcPr>
            <w:tcW w:w="1668" w:type="dxa"/>
            <w:tcBorders>
              <w:top w:val="single" w:sz="5" w:space="0" w:color="000000"/>
              <w:left w:val="single" w:sz="5" w:space="0" w:color="000000"/>
              <w:bottom w:val="single" w:sz="5" w:space="0" w:color="000000"/>
              <w:right w:val="single" w:sz="5" w:space="0" w:color="000000"/>
            </w:tcBorders>
          </w:tcPr>
          <w:p w14:paraId="574998BE"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7594C1"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62D880E2"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14:paraId="26D556F6" w14:textId="77777777" w:rsidR="00165F8C" w:rsidRPr="00930A31" w:rsidRDefault="00F672CF"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165F8C">
              <w:rPr>
                <w:rFonts w:ascii="Arial" w:hAnsi="Arial" w:cs="Arial"/>
                <w:color w:val="auto"/>
                <w:sz w:val="18"/>
                <w:szCs w:val="18"/>
              </w:rPr>
              <w:t xml:space="preserve">Table </w:t>
            </w:r>
            <w:r w:rsidR="00A71970">
              <w:rPr>
                <w:rFonts w:ascii="Arial" w:hAnsi="Arial" w:cs="Arial"/>
                <w:color w:val="auto"/>
                <w:sz w:val="18"/>
                <w:szCs w:val="18"/>
              </w:rPr>
              <w:t>2, paragraph 2-3 (Overview of studies)</w:t>
            </w:r>
          </w:p>
        </w:tc>
      </w:tr>
      <w:tr w:rsidR="00165F8C" w:rsidRPr="004C1685" w14:paraId="5BDD0EB9"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0538A4D6"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184F40"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64A53C37"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14:paraId="3203EE63" w14:textId="77777777" w:rsidR="00165F8C" w:rsidRPr="00542FF2" w:rsidRDefault="008576FA" w:rsidP="00165F8C">
            <w:pPr>
              <w:pStyle w:val="Default"/>
              <w:spacing w:before="40" w:after="40"/>
              <w:rPr>
                <w:rFonts w:ascii="Arial" w:hAnsi="Arial" w:cs="Arial"/>
                <w:color w:val="auto"/>
                <w:sz w:val="18"/>
                <w:szCs w:val="18"/>
              </w:rPr>
            </w:pPr>
            <w:r w:rsidRPr="00542FF2">
              <w:rPr>
                <w:rFonts w:ascii="Arial" w:hAnsi="Arial" w:cs="Arial"/>
                <w:color w:val="auto"/>
                <w:sz w:val="18"/>
                <w:szCs w:val="18"/>
              </w:rPr>
              <w:t xml:space="preserve">Supplementary materials – </w:t>
            </w:r>
            <w:r w:rsidR="00A71970" w:rsidRPr="00542FF2">
              <w:rPr>
                <w:rFonts w:ascii="Arial" w:hAnsi="Arial" w:cs="Arial"/>
                <w:color w:val="auto"/>
                <w:sz w:val="18"/>
                <w:szCs w:val="18"/>
              </w:rPr>
              <w:t>Figure S1</w:t>
            </w:r>
          </w:p>
        </w:tc>
      </w:tr>
      <w:tr w:rsidR="00165F8C" w:rsidRPr="004C1685" w14:paraId="35D6BD88"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4A8AC957"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5AEB4B"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40016A2C"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 xml:space="preserve">For all outcomes, present, for each study: (a) summary statistics for each group (where appropriate) and (b) an effect </w:t>
            </w:r>
            <w:proofErr w:type="gramStart"/>
            <w:r w:rsidRPr="002330A8">
              <w:rPr>
                <w:rFonts w:ascii="Arial" w:hAnsi="Arial" w:cs="Arial"/>
                <w:sz w:val="18"/>
                <w:szCs w:val="18"/>
              </w:rPr>
              <w:t>estimate</w:t>
            </w:r>
            <w:proofErr w:type="gramEnd"/>
            <w:r w:rsidRPr="002330A8">
              <w:rPr>
                <w:rFonts w:ascii="Arial" w:hAnsi="Arial" w:cs="Arial"/>
                <w:sz w:val="18"/>
                <w:szCs w:val="18"/>
              </w:rPr>
              <w:t xml:space="preserv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14:paraId="1152F03B" w14:textId="77777777" w:rsidR="00165F8C" w:rsidRPr="00930A31" w:rsidRDefault="00CD1FE9"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A71970">
              <w:rPr>
                <w:rFonts w:ascii="Arial" w:hAnsi="Arial" w:cs="Arial"/>
                <w:color w:val="auto"/>
                <w:sz w:val="18"/>
                <w:szCs w:val="18"/>
              </w:rPr>
              <w:t>–</w:t>
            </w:r>
            <w:r>
              <w:rPr>
                <w:rFonts w:ascii="Arial" w:hAnsi="Arial" w:cs="Arial"/>
                <w:color w:val="auto"/>
                <w:sz w:val="18"/>
                <w:szCs w:val="18"/>
              </w:rPr>
              <w:t xml:space="preserve"> </w:t>
            </w:r>
            <w:r w:rsidR="00A71970">
              <w:rPr>
                <w:rFonts w:ascii="Arial" w:hAnsi="Arial" w:cs="Arial"/>
                <w:color w:val="auto"/>
                <w:sz w:val="18"/>
                <w:szCs w:val="18"/>
              </w:rPr>
              <w:t>Figure 2, Table 3</w:t>
            </w:r>
          </w:p>
        </w:tc>
      </w:tr>
      <w:tr w:rsidR="00165F8C" w:rsidRPr="004C1685" w14:paraId="7FC3406F"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0A31E9CB"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E2CCFD"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12DEE140"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14:paraId="0B7417D7" w14:textId="77777777" w:rsidR="00165F8C" w:rsidRPr="00930A31" w:rsidRDefault="00165F8C" w:rsidP="00165F8C">
            <w:pPr>
              <w:pStyle w:val="Default"/>
              <w:spacing w:before="40" w:after="40"/>
              <w:rPr>
                <w:rFonts w:ascii="Arial" w:hAnsi="Arial" w:cs="Arial"/>
                <w:color w:val="auto"/>
                <w:sz w:val="18"/>
                <w:szCs w:val="18"/>
              </w:rPr>
            </w:pPr>
            <w:r w:rsidRPr="00F5688F">
              <w:rPr>
                <w:rFonts w:ascii="Arial" w:hAnsi="Arial" w:cs="Arial"/>
                <w:color w:val="auto"/>
                <w:sz w:val="18"/>
                <w:szCs w:val="18"/>
              </w:rPr>
              <w:t>Not applicable (no meta-analysis)</w:t>
            </w:r>
          </w:p>
        </w:tc>
      </w:tr>
      <w:tr w:rsidR="00165F8C" w:rsidRPr="004C1685" w14:paraId="2C3786E1" w14:textId="77777777" w:rsidTr="00F5688F">
        <w:trPr>
          <w:trHeight w:val="203"/>
        </w:trPr>
        <w:tc>
          <w:tcPr>
            <w:tcW w:w="1668" w:type="dxa"/>
            <w:vMerge/>
            <w:tcBorders>
              <w:left w:val="single" w:sz="5" w:space="0" w:color="000000"/>
              <w:right w:val="single" w:sz="5" w:space="0" w:color="000000"/>
            </w:tcBorders>
          </w:tcPr>
          <w:p w14:paraId="008BDE69"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00DD5"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7E7F53E2"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results of all statistical syntheses conducted. If meta-analysis was done, present for each the summary estimate and its precision (</w:t>
            </w:r>
            <w:proofErr w:type="gramStart"/>
            <w:r w:rsidRPr="002330A8">
              <w:rPr>
                <w:rFonts w:ascii="Arial" w:hAnsi="Arial" w:cs="Arial"/>
                <w:sz w:val="18"/>
                <w:szCs w:val="18"/>
              </w:rPr>
              <w:t>e.g.</w:t>
            </w:r>
            <w:proofErr w:type="gramEnd"/>
            <w:r w:rsidRPr="002330A8">
              <w:rPr>
                <w:rFonts w:ascii="Arial" w:hAnsi="Arial" w:cs="Arial"/>
                <w:sz w:val="18"/>
                <w:szCs w:val="18"/>
              </w:rPr>
              <w:t xml:space="preserve">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14:paraId="75C1F095" w14:textId="77777777" w:rsidR="00165F8C" w:rsidRPr="00930A31" w:rsidRDefault="00165F8C" w:rsidP="00165F8C">
            <w:pPr>
              <w:pStyle w:val="Default"/>
              <w:spacing w:before="40" w:after="40"/>
              <w:rPr>
                <w:rFonts w:ascii="Arial" w:hAnsi="Arial" w:cs="Arial"/>
                <w:color w:val="auto"/>
                <w:sz w:val="18"/>
                <w:szCs w:val="18"/>
              </w:rPr>
            </w:pPr>
            <w:r w:rsidRPr="00F5688F">
              <w:rPr>
                <w:rFonts w:ascii="Arial" w:hAnsi="Arial" w:cs="Arial"/>
                <w:color w:val="auto"/>
                <w:sz w:val="18"/>
                <w:szCs w:val="18"/>
              </w:rPr>
              <w:t>Not applicable (no meta-analysis)</w:t>
            </w:r>
          </w:p>
        </w:tc>
      </w:tr>
      <w:tr w:rsidR="00165F8C" w:rsidRPr="004C1685" w14:paraId="3CEB9E09" w14:textId="77777777" w:rsidTr="00F5688F">
        <w:trPr>
          <w:trHeight w:val="48"/>
        </w:trPr>
        <w:tc>
          <w:tcPr>
            <w:tcW w:w="1668" w:type="dxa"/>
            <w:vMerge/>
            <w:tcBorders>
              <w:left w:val="single" w:sz="5" w:space="0" w:color="000000"/>
              <w:right w:val="single" w:sz="5" w:space="0" w:color="000000"/>
            </w:tcBorders>
          </w:tcPr>
          <w:p w14:paraId="693E3E3A"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624C5" w14:textId="77777777" w:rsidR="00165F8C" w:rsidRPr="00303D50" w:rsidRDefault="00165F8C" w:rsidP="00165F8C">
            <w:pPr>
              <w:pStyle w:val="Default"/>
              <w:spacing w:before="40" w:after="40"/>
              <w:jc w:val="right"/>
              <w:rPr>
                <w:rFonts w:ascii="Arial" w:hAnsi="Arial" w:cs="Arial"/>
                <w:sz w:val="18"/>
                <w:szCs w:val="18"/>
              </w:rPr>
            </w:pPr>
            <w:r w:rsidRPr="00303D50">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7F1D4A0B" w14:textId="77777777" w:rsidR="00165F8C" w:rsidRPr="00303D50" w:rsidRDefault="00165F8C" w:rsidP="00165F8C">
            <w:pPr>
              <w:pStyle w:val="Default"/>
              <w:spacing w:before="40" w:after="40"/>
              <w:rPr>
                <w:rFonts w:ascii="Arial" w:hAnsi="Arial" w:cs="Arial"/>
                <w:color w:val="FF0000"/>
                <w:sz w:val="18"/>
                <w:szCs w:val="18"/>
              </w:rPr>
            </w:pPr>
            <w:r w:rsidRPr="00303D50">
              <w:rPr>
                <w:rFonts w:ascii="Arial" w:hAnsi="Arial" w:cs="Arial"/>
                <w:sz w:val="18"/>
                <w:szCs w:val="18"/>
              </w:rPr>
              <w:t>Present results of all investigations of possible causes of heterogeneity among study results.</w:t>
            </w:r>
            <w:r w:rsidRPr="00303D50">
              <w:rPr>
                <w:rFonts w:ascii="Arial" w:hAnsi="Arial" w:cs="Arial"/>
                <w:color w:val="FF0000"/>
                <w:sz w:val="18"/>
                <w:szCs w:val="18"/>
              </w:rPr>
              <w:t xml:space="preserve"> </w:t>
            </w:r>
          </w:p>
        </w:tc>
        <w:tc>
          <w:tcPr>
            <w:tcW w:w="2977" w:type="dxa"/>
            <w:tcBorders>
              <w:top w:val="single" w:sz="5" w:space="0" w:color="000000"/>
              <w:left w:val="single" w:sz="5" w:space="0" w:color="000000"/>
              <w:bottom w:val="single" w:sz="5" w:space="0" w:color="000000"/>
              <w:right w:val="single" w:sz="5" w:space="0" w:color="000000"/>
            </w:tcBorders>
          </w:tcPr>
          <w:p w14:paraId="21AE75D8" w14:textId="77777777" w:rsidR="00165F8C" w:rsidRPr="00A53459" w:rsidRDefault="00254153" w:rsidP="00165F8C">
            <w:pPr>
              <w:pStyle w:val="Default"/>
              <w:spacing w:before="40" w:after="40"/>
              <w:rPr>
                <w:rFonts w:ascii="Arial" w:hAnsi="Arial" w:cs="Arial"/>
                <w:color w:val="FF0000"/>
                <w:sz w:val="18"/>
                <w:szCs w:val="18"/>
              </w:rPr>
            </w:pPr>
            <w:r w:rsidRPr="00F5688F">
              <w:rPr>
                <w:rFonts w:ascii="Arial" w:hAnsi="Arial" w:cs="Arial"/>
                <w:color w:val="auto"/>
                <w:sz w:val="18"/>
                <w:szCs w:val="18"/>
              </w:rPr>
              <w:t>Not applicable (no meta-analysis)</w:t>
            </w:r>
          </w:p>
        </w:tc>
      </w:tr>
      <w:tr w:rsidR="00165F8C" w:rsidRPr="004C1685" w14:paraId="70F76545" w14:textId="77777777" w:rsidTr="00F5688F">
        <w:trPr>
          <w:trHeight w:val="48"/>
        </w:trPr>
        <w:tc>
          <w:tcPr>
            <w:tcW w:w="1668" w:type="dxa"/>
            <w:vMerge/>
            <w:tcBorders>
              <w:left w:val="single" w:sz="5" w:space="0" w:color="000000"/>
              <w:bottom w:val="single" w:sz="5" w:space="0" w:color="000000"/>
              <w:right w:val="single" w:sz="5" w:space="0" w:color="000000"/>
            </w:tcBorders>
          </w:tcPr>
          <w:p w14:paraId="361A8C72"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ACEB3"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6F288855"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010326E2" w14:textId="77777777" w:rsidR="00165F8C" w:rsidRPr="00D25F17" w:rsidRDefault="00254153" w:rsidP="00165F8C">
            <w:pPr>
              <w:pStyle w:val="Default"/>
              <w:spacing w:before="40" w:after="40"/>
              <w:rPr>
                <w:rFonts w:ascii="Arial" w:hAnsi="Arial" w:cs="Arial"/>
                <w:color w:val="auto"/>
                <w:sz w:val="18"/>
                <w:szCs w:val="18"/>
              </w:rPr>
            </w:pPr>
            <w:r w:rsidRPr="00D25F17">
              <w:rPr>
                <w:rFonts w:ascii="Arial" w:hAnsi="Arial" w:cs="Arial"/>
                <w:color w:val="auto"/>
                <w:sz w:val="18"/>
                <w:szCs w:val="18"/>
              </w:rPr>
              <w:t>Not applicable (no meta-analysis)</w:t>
            </w:r>
          </w:p>
        </w:tc>
      </w:tr>
      <w:tr w:rsidR="00165F8C" w:rsidRPr="004C1685" w14:paraId="216C3D24"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DF4F89C"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F2574F"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010C34FD" w14:textId="7777777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14:paraId="4C5985BB" w14:textId="77777777" w:rsidR="00165F8C" w:rsidRPr="00D25F17" w:rsidRDefault="00165F8C" w:rsidP="00165F8C">
            <w:pPr>
              <w:pStyle w:val="Default"/>
              <w:spacing w:before="40" w:after="40"/>
              <w:rPr>
                <w:rFonts w:ascii="Arial" w:hAnsi="Arial" w:cs="Arial"/>
                <w:color w:val="auto"/>
                <w:sz w:val="18"/>
                <w:szCs w:val="18"/>
              </w:rPr>
            </w:pPr>
            <w:r w:rsidRPr="00D25F17">
              <w:rPr>
                <w:rFonts w:ascii="Arial" w:hAnsi="Arial" w:cs="Arial"/>
                <w:color w:val="auto"/>
                <w:sz w:val="18"/>
                <w:szCs w:val="18"/>
              </w:rPr>
              <w:t>Not applicable (no meta-analysis)</w:t>
            </w:r>
          </w:p>
        </w:tc>
      </w:tr>
      <w:tr w:rsidR="00165F8C" w:rsidRPr="004C1685" w14:paraId="4EF45B54"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07243BA"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9D1282" w14:textId="77777777" w:rsidR="00165F8C" w:rsidRPr="00C514E5" w:rsidRDefault="00165F8C" w:rsidP="00165F8C">
            <w:pPr>
              <w:pStyle w:val="Default"/>
              <w:spacing w:before="40" w:after="40"/>
              <w:jc w:val="right"/>
              <w:rPr>
                <w:rFonts w:ascii="Arial" w:hAnsi="Arial" w:cs="Arial"/>
                <w:sz w:val="18"/>
                <w:szCs w:val="18"/>
              </w:rPr>
            </w:pPr>
            <w:r w:rsidRPr="00C514E5">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06DBDA33" w14:textId="77777777" w:rsidR="00165F8C" w:rsidRPr="00C514E5" w:rsidRDefault="00165F8C" w:rsidP="00165F8C">
            <w:pPr>
              <w:pStyle w:val="Default"/>
              <w:spacing w:before="40" w:after="40"/>
              <w:rPr>
                <w:rFonts w:ascii="Arial" w:hAnsi="Arial" w:cs="Arial"/>
                <w:sz w:val="18"/>
                <w:szCs w:val="18"/>
              </w:rPr>
            </w:pPr>
            <w:r w:rsidRPr="00C514E5">
              <w:rPr>
                <w:rFonts w:ascii="Arial" w:hAnsi="Arial" w:cs="Arial"/>
                <w:sz w:val="18"/>
                <w:szCs w:val="18"/>
              </w:rPr>
              <w:t xml:space="preserve">Present assessments of certainty (or confidence) in the body of evidence for each outcome assessed. </w:t>
            </w:r>
          </w:p>
        </w:tc>
        <w:tc>
          <w:tcPr>
            <w:tcW w:w="2977" w:type="dxa"/>
            <w:tcBorders>
              <w:top w:val="single" w:sz="5" w:space="0" w:color="000000"/>
              <w:left w:val="single" w:sz="5" w:space="0" w:color="000000"/>
              <w:bottom w:val="single" w:sz="5" w:space="0" w:color="000000"/>
              <w:right w:val="single" w:sz="5" w:space="0" w:color="000000"/>
            </w:tcBorders>
          </w:tcPr>
          <w:p w14:paraId="3B4E8941" w14:textId="77777777" w:rsidR="00165F8C" w:rsidRPr="00D25F17" w:rsidRDefault="00A71970" w:rsidP="00165F8C">
            <w:pPr>
              <w:pStyle w:val="Default"/>
              <w:spacing w:before="40" w:after="40"/>
              <w:rPr>
                <w:rFonts w:ascii="Arial" w:hAnsi="Arial" w:cs="Arial"/>
                <w:color w:val="auto"/>
                <w:sz w:val="18"/>
                <w:szCs w:val="18"/>
              </w:rPr>
            </w:pPr>
            <w:r w:rsidRPr="00542FF2">
              <w:rPr>
                <w:rFonts w:ascii="Arial" w:hAnsi="Arial" w:cs="Arial"/>
                <w:color w:val="auto"/>
                <w:sz w:val="18"/>
                <w:szCs w:val="18"/>
              </w:rPr>
              <w:t xml:space="preserve">Results – Paragraph 15 (Publication Bias), Paragraph 16 (GRADE Assessment), Supplementary Materials (Table </w:t>
            </w:r>
            <w:r w:rsidRPr="00542FF2">
              <w:rPr>
                <w:rFonts w:ascii="Arial" w:hAnsi="Arial" w:cs="Arial"/>
                <w:color w:val="auto"/>
                <w:sz w:val="18"/>
                <w:szCs w:val="18"/>
              </w:rPr>
              <w:lastRenderedPageBreak/>
              <w:t>S8-10, Figure S2-3)</w:t>
            </w:r>
          </w:p>
        </w:tc>
      </w:tr>
      <w:tr w:rsidR="00165F8C" w:rsidRPr="004C1685" w14:paraId="3B50F6D3"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081C1" w14:textId="77777777" w:rsidR="00165F8C" w:rsidRPr="00930A31" w:rsidRDefault="00165F8C" w:rsidP="00165F8C">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045E9399"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06A31228"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2C19D6DE"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54D0CC"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2EDB0D42"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tcPr>
          <w:p w14:paraId="24986D3A" w14:textId="77777777" w:rsidR="00165F8C" w:rsidRPr="00930A31" w:rsidRDefault="009E19FA"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1-</w:t>
            </w:r>
            <w:r w:rsidR="00A71970">
              <w:rPr>
                <w:rFonts w:ascii="Arial" w:hAnsi="Arial" w:cs="Arial"/>
                <w:color w:val="auto"/>
                <w:sz w:val="18"/>
                <w:szCs w:val="18"/>
              </w:rPr>
              <w:t>4</w:t>
            </w:r>
          </w:p>
        </w:tc>
      </w:tr>
      <w:tr w:rsidR="00165F8C" w:rsidRPr="004C1685" w14:paraId="5B755EE2" w14:textId="77777777" w:rsidTr="00F5688F">
        <w:trPr>
          <w:trHeight w:val="48"/>
        </w:trPr>
        <w:tc>
          <w:tcPr>
            <w:tcW w:w="1668" w:type="dxa"/>
            <w:vMerge/>
            <w:tcBorders>
              <w:left w:val="single" w:sz="5" w:space="0" w:color="000000"/>
              <w:right w:val="single" w:sz="5" w:space="0" w:color="000000"/>
            </w:tcBorders>
          </w:tcPr>
          <w:p w14:paraId="38FC31F8"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15BBBA"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62CFB718"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14:paraId="55AFFC78" w14:textId="77777777" w:rsidR="00165F8C" w:rsidRPr="00930A31" w:rsidRDefault="00F1622D" w:rsidP="00165F8C">
            <w:pPr>
              <w:pStyle w:val="Default"/>
              <w:spacing w:before="40" w:after="40"/>
              <w:rPr>
                <w:rFonts w:ascii="Arial" w:hAnsi="Arial" w:cs="Arial"/>
                <w:color w:val="auto"/>
                <w:sz w:val="18"/>
                <w:szCs w:val="18"/>
              </w:rPr>
            </w:pPr>
            <w:r>
              <w:rPr>
                <w:rFonts w:ascii="Arial" w:hAnsi="Arial" w:cs="Arial"/>
                <w:color w:val="auto"/>
                <w:sz w:val="18"/>
                <w:szCs w:val="18"/>
              </w:rPr>
              <w:t xml:space="preserve">Discussion – Paragraph </w:t>
            </w:r>
            <w:r w:rsidR="00542FF2">
              <w:rPr>
                <w:rFonts w:ascii="Arial" w:hAnsi="Arial" w:cs="Arial"/>
                <w:color w:val="auto"/>
                <w:sz w:val="18"/>
                <w:szCs w:val="18"/>
              </w:rPr>
              <w:t>4</w:t>
            </w:r>
          </w:p>
        </w:tc>
      </w:tr>
      <w:tr w:rsidR="00165F8C" w:rsidRPr="004C1685" w14:paraId="0771C9F3" w14:textId="77777777" w:rsidTr="00F5688F">
        <w:trPr>
          <w:trHeight w:val="48"/>
        </w:trPr>
        <w:tc>
          <w:tcPr>
            <w:tcW w:w="1668" w:type="dxa"/>
            <w:vMerge/>
            <w:tcBorders>
              <w:left w:val="single" w:sz="5" w:space="0" w:color="000000"/>
              <w:right w:val="single" w:sz="5" w:space="0" w:color="000000"/>
            </w:tcBorders>
          </w:tcPr>
          <w:p w14:paraId="40C5F565"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63EFBF" w14:textId="77777777" w:rsidR="00165F8C" w:rsidRPr="0094522A" w:rsidRDefault="00165F8C" w:rsidP="00165F8C">
            <w:pPr>
              <w:pStyle w:val="Default"/>
              <w:spacing w:before="40" w:after="40"/>
              <w:jc w:val="right"/>
              <w:rPr>
                <w:rFonts w:ascii="Arial" w:hAnsi="Arial" w:cs="Arial"/>
                <w:sz w:val="18"/>
                <w:szCs w:val="18"/>
              </w:rPr>
            </w:pPr>
            <w:r w:rsidRPr="0094522A">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65F133DF" w14:textId="77777777" w:rsidR="00165F8C" w:rsidRPr="0094522A" w:rsidRDefault="00165F8C" w:rsidP="00165F8C">
            <w:pPr>
              <w:pStyle w:val="Default"/>
              <w:spacing w:before="40" w:after="40"/>
              <w:rPr>
                <w:rFonts w:ascii="Arial" w:hAnsi="Arial" w:cs="Arial"/>
                <w:sz w:val="18"/>
                <w:szCs w:val="18"/>
              </w:rPr>
            </w:pPr>
            <w:r w:rsidRPr="0094522A">
              <w:rPr>
                <w:rFonts w:ascii="Arial" w:hAnsi="Arial" w:cs="Arial"/>
                <w:sz w:val="18"/>
                <w:szCs w:val="18"/>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14:paraId="715FE8C5" w14:textId="77777777" w:rsidR="00165F8C" w:rsidRPr="00930A31" w:rsidRDefault="00F1622D" w:rsidP="00165F8C">
            <w:pPr>
              <w:pStyle w:val="Default"/>
              <w:spacing w:before="40" w:after="40"/>
              <w:rPr>
                <w:rFonts w:ascii="Arial" w:hAnsi="Arial" w:cs="Arial"/>
                <w:color w:val="auto"/>
                <w:sz w:val="18"/>
                <w:szCs w:val="18"/>
              </w:rPr>
            </w:pPr>
            <w:r>
              <w:rPr>
                <w:rFonts w:ascii="Arial" w:hAnsi="Arial" w:cs="Arial"/>
                <w:color w:val="auto"/>
                <w:sz w:val="18"/>
                <w:szCs w:val="18"/>
              </w:rPr>
              <w:t xml:space="preserve">Discussion – Paragraph </w:t>
            </w:r>
            <w:r w:rsidR="00542FF2">
              <w:rPr>
                <w:rFonts w:ascii="Arial" w:hAnsi="Arial" w:cs="Arial"/>
                <w:color w:val="auto"/>
                <w:sz w:val="18"/>
                <w:szCs w:val="18"/>
              </w:rPr>
              <w:t>6 (Strengths/Limitations)</w:t>
            </w:r>
          </w:p>
        </w:tc>
      </w:tr>
      <w:tr w:rsidR="00165F8C" w:rsidRPr="004C1685" w14:paraId="495ACC28" w14:textId="77777777" w:rsidTr="00F5688F">
        <w:trPr>
          <w:trHeight w:val="48"/>
        </w:trPr>
        <w:tc>
          <w:tcPr>
            <w:tcW w:w="1668" w:type="dxa"/>
            <w:vMerge/>
            <w:tcBorders>
              <w:left w:val="single" w:sz="5" w:space="0" w:color="000000"/>
              <w:bottom w:val="single" w:sz="4" w:space="0" w:color="auto"/>
              <w:right w:val="single" w:sz="5" w:space="0" w:color="000000"/>
            </w:tcBorders>
          </w:tcPr>
          <w:p w14:paraId="335D36D6"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0D7521"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11532E1C"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14:paraId="3F1CA7B6" w14:textId="77777777" w:rsidR="00165F8C" w:rsidRPr="00930A31" w:rsidRDefault="001240A9"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1-4 and Conclusion – Paragraph 1</w:t>
            </w:r>
          </w:p>
        </w:tc>
      </w:tr>
      <w:tr w:rsidR="00165F8C" w:rsidRPr="004C1685" w14:paraId="2C369DA2"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6E89B" w14:textId="77777777" w:rsidR="00165F8C" w:rsidRPr="00930A31" w:rsidRDefault="00165F8C" w:rsidP="00165F8C">
            <w:pPr>
              <w:pStyle w:val="Default"/>
              <w:rPr>
                <w:rFonts w:ascii="Arial" w:hAnsi="Arial" w:cs="Arial"/>
                <w:sz w:val="18"/>
                <w:szCs w:val="18"/>
              </w:rPr>
            </w:pPr>
            <w:r w:rsidRPr="00930A31">
              <w:rPr>
                <w:rFonts w:ascii="Arial" w:hAnsi="Arial" w:cs="Arial"/>
                <w:b/>
                <w:bCs/>
                <w:sz w:val="18"/>
                <w:szCs w:val="18"/>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1026667E"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6B5E7D45"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464A099F"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5FF454"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792CECA4"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14:paraId="4B7F3D46" w14:textId="77777777" w:rsidR="00165F8C" w:rsidRPr="00930A31" w:rsidRDefault="005F52B2"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w:t>
            </w:r>
            <w:r w:rsidR="00542FF2">
              <w:rPr>
                <w:rFonts w:ascii="Arial" w:hAnsi="Arial" w:cs="Arial"/>
                <w:color w:val="auto"/>
                <w:sz w:val="18"/>
                <w:szCs w:val="18"/>
              </w:rPr>
              <w:t xml:space="preserve"> (Design)</w:t>
            </w:r>
          </w:p>
        </w:tc>
      </w:tr>
      <w:tr w:rsidR="00165F8C" w:rsidRPr="004C1685" w14:paraId="148F8D09" w14:textId="77777777" w:rsidTr="00F5688F">
        <w:trPr>
          <w:trHeight w:val="57"/>
        </w:trPr>
        <w:tc>
          <w:tcPr>
            <w:tcW w:w="1668" w:type="dxa"/>
            <w:vMerge/>
            <w:tcBorders>
              <w:left w:val="single" w:sz="5" w:space="0" w:color="000000"/>
              <w:right w:val="single" w:sz="5" w:space="0" w:color="000000"/>
            </w:tcBorders>
          </w:tcPr>
          <w:p w14:paraId="22F8ADEA"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34A893" w14:textId="7777777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433DC94" w14:textId="77777777" w:rsidR="00165F8C" w:rsidRPr="0066658E" w:rsidRDefault="00165F8C" w:rsidP="00165F8C">
            <w:pPr>
              <w:pStyle w:val="Default"/>
              <w:spacing w:before="40" w:after="40"/>
              <w:rPr>
                <w:rFonts w:ascii="Arial" w:hAnsi="Arial" w:cs="Arial"/>
                <w:sz w:val="18"/>
                <w:szCs w:val="18"/>
              </w:rPr>
            </w:pPr>
            <w:r w:rsidRPr="0066658E">
              <w:rPr>
                <w:rFonts w:ascii="Arial" w:hAnsi="Arial" w:cs="Arial"/>
                <w:sz w:val="18"/>
                <w:szCs w:val="18"/>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14:paraId="44A1F70D" w14:textId="77777777" w:rsidR="00165F8C" w:rsidRPr="00930A31" w:rsidRDefault="005F52B2"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w:t>
            </w:r>
            <w:r w:rsidR="00542FF2">
              <w:rPr>
                <w:rFonts w:ascii="Arial" w:hAnsi="Arial" w:cs="Arial"/>
                <w:color w:val="auto"/>
                <w:sz w:val="18"/>
                <w:szCs w:val="18"/>
              </w:rPr>
              <w:t xml:space="preserve"> (Design)</w:t>
            </w:r>
          </w:p>
        </w:tc>
      </w:tr>
      <w:tr w:rsidR="00165F8C" w:rsidRPr="004C1685" w14:paraId="26D3497D" w14:textId="77777777" w:rsidTr="00F5688F">
        <w:trPr>
          <w:trHeight w:val="48"/>
        </w:trPr>
        <w:tc>
          <w:tcPr>
            <w:tcW w:w="1668" w:type="dxa"/>
            <w:vMerge/>
            <w:tcBorders>
              <w:left w:val="single" w:sz="5" w:space="0" w:color="000000"/>
              <w:bottom w:val="single" w:sz="5" w:space="0" w:color="000000"/>
              <w:right w:val="single" w:sz="5" w:space="0" w:color="000000"/>
            </w:tcBorders>
          </w:tcPr>
          <w:p w14:paraId="6222478B"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F7EF4" w14:textId="77777777" w:rsidR="00165F8C" w:rsidRPr="000F438D" w:rsidRDefault="00165F8C" w:rsidP="00165F8C">
            <w:pPr>
              <w:pStyle w:val="Default"/>
              <w:spacing w:before="40" w:after="40"/>
              <w:jc w:val="right"/>
              <w:rPr>
                <w:rFonts w:ascii="Arial" w:hAnsi="Arial" w:cs="Arial"/>
                <w:sz w:val="18"/>
                <w:szCs w:val="18"/>
              </w:rPr>
            </w:pPr>
            <w:r w:rsidRPr="000F438D">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4B564037" w14:textId="77777777" w:rsidR="00165F8C" w:rsidRPr="000F438D" w:rsidRDefault="00165F8C" w:rsidP="00165F8C">
            <w:pPr>
              <w:pStyle w:val="Default"/>
              <w:spacing w:before="40" w:after="40"/>
              <w:rPr>
                <w:rFonts w:ascii="Arial" w:hAnsi="Arial" w:cs="Arial"/>
                <w:sz w:val="18"/>
                <w:szCs w:val="18"/>
              </w:rPr>
            </w:pPr>
            <w:r w:rsidRPr="000F438D">
              <w:rPr>
                <w:rFonts w:ascii="Arial" w:hAnsi="Arial" w:cs="Arial"/>
                <w:sz w:val="18"/>
                <w:szCs w:val="18"/>
              </w:rPr>
              <w:t xml:space="preserve">Describe and explain any amendments to information provided at registration or in the protocol. </w:t>
            </w:r>
          </w:p>
        </w:tc>
        <w:tc>
          <w:tcPr>
            <w:tcW w:w="2977" w:type="dxa"/>
            <w:tcBorders>
              <w:top w:val="single" w:sz="5" w:space="0" w:color="000000"/>
              <w:left w:val="single" w:sz="5" w:space="0" w:color="000000"/>
              <w:bottom w:val="single" w:sz="5" w:space="0" w:color="000000"/>
              <w:right w:val="single" w:sz="5" w:space="0" w:color="000000"/>
            </w:tcBorders>
          </w:tcPr>
          <w:p w14:paraId="46EA5532" w14:textId="77777777" w:rsidR="00165F8C" w:rsidRPr="00930A31" w:rsidRDefault="00542FF2"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7 (Changes to the protocol)</w:t>
            </w:r>
          </w:p>
        </w:tc>
      </w:tr>
      <w:tr w:rsidR="00165F8C" w:rsidRPr="004C1685" w14:paraId="2453F66D"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12B71096"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040B9C" w14:textId="77777777"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7A3E0D3A" w14:textId="77777777"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14:paraId="398E54B2" w14:textId="77777777" w:rsidR="00165F8C" w:rsidRPr="00930A31" w:rsidRDefault="00851D3D" w:rsidP="00165F8C">
            <w:pPr>
              <w:pStyle w:val="Default"/>
              <w:spacing w:before="40" w:after="40"/>
              <w:rPr>
                <w:rFonts w:ascii="Arial" w:hAnsi="Arial" w:cs="Arial"/>
                <w:color w:val="auto"/>
                <w:sz w:val="18"/>
                <w:szCs w:val="18"/>
              </w:rPr>
            </w:pPr>
            <w:r>
              <w:rPr>
                <w:rFonts w:ascii="Arial" w:hAnsi="Arial" w:cs="Arial"/>
                <w:color w:val="auto"/>
                <w:sz w:val="18"/>
                <w:szCs w:val="18"/>
              </w:rPr>
              <w:t>Declarations - Funding</w:t>
            </w:r>
          </w:p>
        </w:tc>
      </w:tr>
      <w:tr w:rsidR="00165F8C" w:rsidRPr="004C1685" w14:paraId="50805F94"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44216B32"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1A2E76" w14:textId="77777777"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747541C7" w14:textId="77777777"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14:paraId="5169521F" w14:textId="77777777" w:rsidR="00165F8C" w:rsidRPr="00930A31" w:rsidRDefault="00F954B7" w:rsidP="00165F8C">
            <w:pPr>
              <w:pStyle w:val="Default"/>
              <w:spacing w:before="40" w:after="40"/>
              <w:rPr>
                <w:rFonts w:ascii="Arial" w:hAnsi="Arial" w:cs="Arial"/>
                <w:color w:val="auto"/>
                <w:sz w:val="18"/>
                <w:szCs w:val="18"/>
              </w:rPr>
            </w:pPr>
            <w:r>
              <w:rPr>
                <w:rFonts w:ascii="Arial" w:hAnsi="Arial" w:cs="Arial"/>
                <w:color w:val="auto"/>
                <w:sz w:val="18"/>
                <w:szCs w:val="18"/>
              </w:rPr>
              <w:t>Declarations – Competing interests</w:t>
            </w:r>
          </w:p>
        </w:tc>
      </w:tr>
      <w:tr w:rsidR="00165F8C" w:rsidRPr="004C1685" w14:paraId="3B512215" w14:textId="77777777" w:rsidTr="00F5688F">
        <w:trPr>
          <w:trHeight w:val="219"/>
        </w:trPr>
        <w:tc>
          <w:tcPr>
            <w:tcW w:w="1668" w:type="dxa"/>
            <w:tcBorders>
              <w:top w:val="single" w:sz="5" w:space="0" w:color="000000"/>
              <w:left w:val="single" w:sz="5" w:space="0" w:color="000000"/>
              <w:bottom w:val="double" w:sz="5" w:space="0" w:color="000000"/>
              <w:right w:val="single" w:sz="5" w:space="0" w:color="000000"/>
            </w:tcBorders>
          </w:tcPr>
          <w:p w14:paraId="67DF9551"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703B7E" w14:textId="77777777"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77A6F5EF" w14:textId="77777777"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 xml:space="preserve">Report which of the following are publicly available and where they can be </w:t>
            </w:r>
            <w:proofErr w:type="gramStart"/>
            <w:r w:rsidRPr="00066FB8">
              <w:rPr>
                <w:rFonts w:ascii="Arial" w:hAnsi="Arial" w:cs="Arial"/>
                <w:sz w:val="18"/>
                <w:szCs w:val="18"/>
              </w:rPr>
              <w:t>found:</w:t>
            </w:r>
            <w:proofErr w:type="gramEnd"/>
            <w:r w:rsidRPr="00066FB8">
              <w:rPr>
                <w:rFonts w:ascii="Arial" w:hAnsi="Arial" w:cs="Arial"/>
                <w:sz w:val="18"/>
                <w:szCs w:val="18"/>
              </w:rPr>
              <w:t xml:space="preserve"> template data collection forms; data extracted from included studies; data used for all analyses; analytic code; any other materials used in the review.</w:t>
            </w:r>
          </w:p>
        </w:tc>
        <w:tc>
          <w:tcPr>
            <w:tcW w:w="2977" w:type="dxa"/>
            <w:tcBorders>
              <w:top w:val="single" w:sz="5" w:space="0" w:color="000000"/>
              <w:left w:val="single" w:sz="5" w:space="0" w:color="000000"/>
              <w:bottom w:val="double" w:sz="5" w:space="0" w:color="000000"/>
              <w:right w:val="single" w:sz="5" w:space="0" w:color="000000"/>
            </w:tcBorders>
          </w:tcPr>
          <w:p w14:paraId="5B35D59F" w14:textId="77777777" w:rsidR="00165F8C" w:rsidRPr="00930A31" w:rsidRDefault="00851D3D" w:rsidP="00165F8C">
            <w:pPr>
              <w:pStyle w:val="Default"/>
              <w:spacing w:before="40" w:after="40"/>
              <w:rPr>
                <w:rFonts w:ascii="Arial" w:hAnsi="Arial" w:cs="Arial"/>
                <w:color w:val="auto"/>
                <w:sz w:val="18"/>
                <w:szCs w:val="18"/>
              </w:rPr>
            </w:pPr>
            <w:r>
              <w:rPr>
                <w:rFonts w:ascii="Arial" w:hAnsi="Arial" w:cs="Arial"/>
                <w:color w:val="auto"/>
                <w:sz w:val="18"/>
                <w:szCs w:val="18"/>
              </w:rPr>
              <w:t xml:space="preserve">Declarations – </w:t>
            </w:r>
            <w:r w:rsidR="00542FF2">
              <w:rPr>
                <w:rFonts w:ascii="Arial" w:hAnsi="Arial" w:cs="Arial"/>
                <w:color w:val="auto"/>
                <w:sz w:val="18"/>
                <w:szCs w:val="18"/>
              </w:rPr>
              <w:t>Availability of data and materials</w:t>
            </w:r>
          </w:p>
        </w:tc>
      </w:tr>
    </w:tbl>
    <w:p w14:paraId="329559FE" w14:textId="77777777" w:rsidR="00FB3483" w:rsidRPr="004C1685" w:rsidRDefault="00FB3483">
      <w:pPr>
        <w:pStyle w:val="Default"/>
        <w:rPr>
          <w:rFonts w:ascii="Arial" w:hAnsi="Arial" w:cs="Arial"/>
          <w:color w:val="auto"/>
        </w:rPr>
      </w:pPr>
    </w:p>
    <w:p w14:paraId="26AA415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C9A495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8A304" w14:textId="77777777" w:rsidR="00256963" w:rsidRDefault="00256963">
      <w:r>
        <w:separator/>
      </w:r>
    </w:p>
  </w:endnote>
  <w:endnote w:type="continuationSeparator" w:id="0">
    <w:p w14:paraId="42E9ADD1" w14:textId="77777777" w:rsidR="00256963" w:rsidRDefault="00256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B3728" w14:textId="77777777" w:rsidR="00256963" w:rsidRDefault="00256963">
      <w:r>
        <w:separator/>
      </w:r>
    </w:p>
  </w:footnote>
  <w:footnote w:type="continuationSeparator" w:id="0">
    <w:p w14:paraId="3EA5804E" w14:textId="77777777" w:rsidR="00256963" w:rsidRDefault="002569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08FFE" w14:textId="77777777" w:rsidR="00947707" w:rsidRPr="00930A31" w:rsidRDefault="005C1B3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AF5E58" wp14:editId="2BC3457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E38"/>
    <w:rsid w:val="000133C6"/>
    <w:rsid w:val="00020E1A"/>
    <w:rsid w:val="00027499"/>
    <w:rsid w:val="00027F9C"/>
    <w:rsid w:val="000575FF"/>
    <w:rsid w:val="00066FB8"/>
    <w:rsid w:val="00077B44"/>
    <w:rsid w:val="0008141C"/>
    <w:rsid w:val="00093791"/>
    <w:rsid w:val="000C6A6A"/>
    <w:rsid w:val="000D2E96"/>
    <w:rsid w:val="000D37DD"/>
    <w:rsid w:val="000E13DB"/>
    <w:rsid w:val="000E41EB"/>
    <w:rsid w:val="000F438D"/>
    <w:rsid w:val="00112655"/>
    <w:rsid w:val="001240A9"/>
    <w:rsid w:val="00127E0D"/>
    <w:rsid w:val="00135B32"/>
    <w:rsid w:val="001408B3"/>
    <w:rsid w:val="00142281"/>
    <w:rsid w:val="001463C2"/>
    <w:rsid w:val="001469BA"/>
    <w:rsid w:val="00152CDB"/>
    <w:rsid w:val="001536B4"/>
    <w:rsid w:val="00164910"/>
    <w:rsid w:val="00165F8C"/>
    <w:rsid w:val="00166912"/>
    <w:rsid w:val="0016759C"/>
    <w:rsid w:val="00170360"/>
    <w:rsid w:val="00175F03"/>
    <w:rsid w:val="001761C2"/>
    <w:rsid w:val="0018323E"/>
    <w:rsid w:val="00190C83"/>
    <w:rsid w:val="00197BE1"/>
    <w:rsid w:val="001C1B76"/>
    <w:rsid w:val="001D7025"/>
    <w:rsid w:val="001F04AA"/>
    <w:rsid w:val="00212423"/>
    <w:rsid w:val="00212ABE"/>
    <w:rsid w:val="002157DA"/>
    <w:rsid w:val="002217F6"/>
    <w:rsid w:val="002262E9"/>
    <w:rsid w:val="002330A8"/>
    <w:rsid w:val="00235703"/>
    <w:rsid w:val="00235EAA"/>
    <w:rsid w:val="00246C93"/>
    <w:rsid w:val="00254153"/>
    <w:rsid w:val="00256963"/>
    <w:rsid w:val="00256BAF"/>
    <w:rsid w:val="00256E17"/>
    <w:rsid w:val="002605B7"/>
    <w:rsid w:val="00271540"/>
    <w:rsid w:val="00274C82"/>
    <w:rsid w:val="002963D6"/>
    <w:rsid w:val="002A2A06"/>
    <w:rsid w:val="002A4E6A"/>
    <w:rsid w:val="002B2CB7"/>
    <w:rsid w:val="002B36B0"/>
    <w:rsid w:val="002B37CE"/>
    <w:rsid w:val="002C06D4"/>
    <w:rsid w:val="002C66F6"/>
    <w:rsid w:val="002C7282"/>
    <w:rsid w:val="002D6E77"/>
    <w:rsid w:val="002F728C"/>
    <w:rsid w:val="00303D50"/>
    <w:rsid w:val="003103C2"/>
    <w:rsid w:val="003250CB"/>
    <w:rsid w:val="0033385A"/>
    <w:rsid w:val="00342AF9"/>
    <w:rsid w:val="003516AD"/>
    <w:rsid w:val="00361DCE"/>
    <w:rsid w:val="0036233A"/>
    <w:rsid w:val="00363B8D"/>
    <w:rsid w:val="00370C34"/>
    <w:rsid w:val="00374682"/>
    <w:rsid w:val="003760FB"/>
    <w:rsid w:val="00377467"/>
    <w:rsid w:val="00391E07"/>
    <w:rsid w:val="003A16D6"/>
    <w:rsid w:val="003A39D7"/>
    <w:rsid w:val="003A5AF3"/>
    <w:rsid w:val="003A7484"/>
    <w:rsid w:val="003B79FF"/>
    <w:rsid w:val="003C2100"/>
    <w:rsid w:val="003D311B"/>
    <w:rsid w:val="003D325C"/>
    <w:rsid w:val="003E612A"/>
    <w:rsid w:val="003F0FE0"/>
    <w:rsid w:val="00400A0B"/>
    <w:rsid w:val="00402D2D"/>
    <w:rsid w:val="00405BE0"/>
    <w:rsid w:val="00415F90"/>
    <w:rsid w:val="00417AD1"/>
    <w:rsid w:val="00420BF5"/>
    <w:rsid w:val="00426E08"/>
    <w:rsid w:val="00431426"/>
    <w:rsid w:val="00443322"/>
    <w:rsid w:val="00443C1D"/>
    <w:rsid w:val="00451DB6"/>
    <w:rsid w:val="00454957"/>
    <w:rsid w:val="00461576"/>
    <w:rsid w:val="004616A2"/>
    <w:rsid w:val="00467F34"/>
    <w:rsid w:val="004760C5"/>
    <w:rsid w:val="00477B81"/>
    <w:rsid w:val="00496F32"/>
    <w:rsid w:val="004A4067"/>
    <w:rsid w:val="004B2125"/>
    <w:rsid w:val="004B262B"/>
    <w:rsid w:val="004C1685"/>
    <w:rsid w:val="004C1C9B"/>
    <w:rsid w:val="004C6B48"/>
    <w:rsid w:val="004E37A0"/>
    <w:rsid w:val="004E3C17"/>
    <w:rsid w:val="004E6479"/>
    <w:rsid w:val="004F6CE7"/>
    <w:rsid w:val="004F75F1"/>
    <w:rsid w:val="005071AB"/>
    <w:rsid w:val="005078EE"/>
    <w:rsid w:val="00514459"/>
    <w:rsid w:val="005359E0"/>
    <w:rsid w:val="00542056"/>
    <w:rsid w:val="00542FF2"/>
    <w:rsid w:val="00550BF1"/>
    <w:rsid w:val="00552D5E"/>
    <w:rsid w:val="00562400"/>
    <w:rsid w:val="0056581C"/>
    <w:rsid w:val="00567FAB"/>
    <w:rsid w:val="0059028D"/>
    <w:rsid w:val="00591ABA"/>
    <w:rsid w:val="005937D2"/>
    <w:rsid w:val="005979B8"/>
    <w:rsid w:val="005B1568"/>
    <w:rsid w:val="005C1B34"/>
    <w:rsid w:val="005C5CB9"/>
    <w:rsid w:val="005D4C11"/>
    <w:rsid w:val="005F1A46"/>
    <w:rsid w:val="005F1DFD"/>
    <w:rsid w:val="005F3350"/>
    <w:rsid w:val="005F52B2"/>
    <w:rsid w:val="00600F2F"/>
    <w:rsid w:val="006176F0"/>
    <w:rsid w:val="00620F11"/>
    <w:rsid w:val="00622652"/>
    <w:rsid w:val="00635B42"/>
    <w:rsid w:val="0064621F"/>
    <w:rsid w:val="00654AED"/>
    <w:rsid w:val="00655231"/>
    <w:rsid w:val="0066658E"/>
    <w:rsid w:val="00671B1B"/>
    <w:rsid w:val="006730FF"/>
    <w:rsid w:val="00696C4E"/>
    <w:rsid w:val="006C3CA1"/>
    <w:rsid w:val="006D3359"/>
    <w:rsid w:val="006E4DEF"/>
    <w:rsid w:val="006E5FE2"/>
    <w:rsid w:val="006F32F7"/>
    <w:rsid w:val="006F3BA6"/>
    <w:rsid w:val="00701D92"/>
    <w:rsid w:val="00706AB9"/>
    <w:rsid w:val="007235A5"/>
    <w:rsid w:val="00726794"/>
    <w:rsid w:val="00734289"/>
    <w:rsid w:val="00741419"/>
    <w:rsid w:val="00743AF3"/>
    <w:rsid w:val="007547F5"/>
    <w:rsid w:val="0077253C"/>
    <w:rsid w:val="007759CE"/>
    <w:rsid w:val="0078192A"/>
    <w:rsid w:val="0078271E"/>
    <w:rsid w:val="007876C7"/>
    <w:rsid w:val="00791707"/>
    <w:rsid w:val="00792261"/>
    <w:rsid w:val="007A4412"/>
    <w:rsid w:val="007A5B44"/>
    <w:rsid w:val="007C0E78"/>
    <w:rsid w:val="007C7301"/>
    <w:rsid w:val="007C7F21"/>
    <w:rsid w:val="007D06FE"/>
    <w:rsid w:val="007D070A"/>
    <w:rsid w:val="007D0FC3"/>
    <w:rsid w:val="007D2107"/>
    <w:rsid w:val="007E5900"/>
    <w:rsid w:val="007E7924"/>
    <w:rsid w:val="008027D6"/>
    <w:rsid w:val="0081007A"/>
    <w:rsid w:val="00813B49"/>
    <w:rsid w:val="00815850"/>
    <w:rsid w:val="00815BF8"/>
    <w:rsid w:val="00826C64"/>
    <w:rsid w:val="008368F3"/>
    <w:rsid w:val="008405E6"/>
    <w:rsid w:val="008412D5"/>
    <w:rsid w:val="00851D3D"/>
    <w:rsid w:val="00851FEE"/>
    <w:rsid w:val="0085528B"/>
    <w:rsid w:val="008576FA"/>
    <w:rsid w:val="00860AEF"/>
    <w:rsid w:val="00862DEE"/>
    <w:rsid w:val="008640C2"/>
    <w:rsid w:val="008735B7"/>
    <w:rsid w:val="00893152"/>
    <w:rsid w:val="008A3448"/>
    <w:rsid w:val="008A3EAE"/>
    <w:rsid w:val="008B7782"/>
    <w:rsid w:val="008C36E7"/>
    <w:rsid w:val="008C7D2A"/>
    <w:rsid w:val="008E2C91"/>
    <w:rsid w:val="008F3A2F"/>
    <w:rsid w:val="009014F5"/>
    <w:rsid w:val="00903F52"/>
    <w:rsid w:val="009129F3"/>
    <w:rsid w:val="00917BB2"/>
    <w:rsid w:val="00921A91"/>
    <w:rsid w:val="00924C25"/>
    <w:rsid w:val="00930A31"/>
    <w:rsid w:val="00934309"/>
    <w:rsid w:val="0094522A"/>
    <w:rsid w:val="00947707"/>
    <w:rsid w:val="00951013"/>
    <w:rsid w:val="009654F1"/>
    <w:rsid w:val="00966A1F"/>
    <w:rsid w:val="009810E1"/>
    <w:rsid w:val="009810EB"/>
    <w:rsid w:val="009827E5"/>
    <w:rsid w:val="00993847"/>
    <w:rsid w:val="009A037C"/>
    <w:rsid w:val="009A7FA8"/>
    <w:rsid w:val="009B4583"/>
    <w:rsid w:val="009B6224"/>
    <w:rsid w:val="009C6114"/>
    <w:rsid w:val="009C7AFC"/>
    <w:rsid w:val="009E19AA"/>
    <w:rsid w:val="009E19FA"/>
    <w:rsid w:val="009E3AF4"/>
    <w:rsid w:val="009F0CAF"/>
    <w:rsid w:val="00A215D2"/>
    <w:rsid w:val="00A25257"/>
    <w:rsid w:val="00A2627A"/>
    <w:rsid w:val="00A44B49"/>
    <w:rsid w:val="00A473F4"/>
    <w:rsid w:val="00A51809"/>
    <w:rsid w:val="00A5290A"/>
    <w:rsid w:val="00A53459"/>
    <w:rsid w:val="00A71970"/>
    <w:rsid w:val="00A84454"/>
    <w:rsid w:val="00A8601D"/>
    <w:rsid w:val="00A86593"/>
    <w:rsid w:val="00A875BC"/>
    <w:rsid w:val="00A94576"/>
    <w:rsid w:val="00A95A15"/>
    <w:rsid w:val="00A95F46"/>
    <w:rsid w:val="00AB4FC0"/>
    <w:rsid w:val="00AB79CE"/>
    <w:rsid w:val="00AD244B"/>
    <w:rsid w:val="00AD2646"/>
    <w:rsid w:val="00AE4BBD"/>
    <w:rsid w:val="00B00FF5"/>
    <w:rsid w:val="00B120C6"/>
    <w:rsid w:val="00B375E9"/>
    <w:rsid w:val="00B47690"/>
    <w:rsid w:val="00B5060D"/>
    <w:rsid w:val="00B51910"/>
    <w:rsid w:val="00B57AF0"/>
    <w:rsid w:val="00B66661"/>
    <w:rsid w:val="00B72664"/>
    <w:rsid w:val="00B7371E"/>
    <w:rsid w:val="00B76C0A"/>
    <w:rsid w:val="00B80341"/>
    <w:rsid w:val="00B84DCA"/>
    <w:rsid w:val="00B90D84"/>
    <w:rsid w:val="00B95B5A"/>
    <w:rsid w:val="00BA50C8"/>
    <w:rsid w:val="00BB5947"/>
    <w:rsid w:val="00BB659C"/>
    <w:rsid w:val="00BC1C8A"/>
    <w:rsid w:val="00BC69A2"/>
    <w:rsid w:val="00BD2935"/>
    <w:rsid w:val="00BD62F0"/>
    <w:rsid w:val="00BF1DBF"/>
    <w:rsid w:val="00BF4BD3"/>
    <w:rsid w:val="00C05EF0"/>
    <w:rsid w:val="00C15594"/>
    <w:rsid w:val="00C161B5"/>
    <w:rsid w:val="00C2038F"/>
    <w:rsid w:val="00C22710"/>
    <w:rsid w:val="00C354B5"/>
    <w:rsid w:val="00C35EA7"/>
    <w:rsid w:val="00C40B15"/>
    <w:rsid w:val="00C418CE"/>
    <w:rsid w:val="00C47685"/>
    <w:rsid w:val="00C514E5"/>
    <w:rsid w:val="00C65757"/>
    <w:rsid w:val="00C71353"/>
    <w:rsid w:val="00C71817"/>
    <w:rsid w:val="00C854CF"/>
    <w:rsid w:val="00CC5411"/>
    <w:rsid w:val="00CD1FE9"/>
    <w:rsid w:val="00CE64A0"/>
    <w:rsid w:val="00CF5CAD"/>
    <w:rsid w:val="00CF6CB1"/>
    <w:rsid w:val="00D01B66"/>
    <w:rsid w:val="00D167F8"/>
    <w:rsid w:val="00D25F17"/>
    <w:rsid w:val="00D4412E"/>
    <w:rsid w:val="00D4757F"/>
    <w:rsid w:val="00D51BF0"/>
    <w:rsid w:val="00D60D8A"/>
    <w:rsid w:val="00D64784"/>
    <w:rsid w:val="00D766B2"/>
    <w:rsid w:val="00D80853"/>
    <w:rsid w:val="00D87353"/>
    <w:rsid w:val="00D918E5"/>
    <w:rsid w:val="00D935D1"/>
    <w:rsid w:val="00D95D84"/>
    <w:rsid w:val="00DA16D3"/>
    <w:rsid w:val="00DA4969"/>
    <w:rsid w:val="00DB182D"/>
    <w:rsid w:val="00DB276D"/>
    <w:rsid w:val="00DC1AC1"/>
    <w:rsid w:val="00DC4F19"/>
    <w:rsid w:val="00DC568A"/>
    <w:rsid w:val="00DD4EC4"/>
    <w:rsid w:val="00DD4EE2"/>
    <w:rsid w:val="00DF6EF3"/>
    <w:rsid w:val="00E17887"/>
    <w:rsid w:val="00E324A8"/>
    <w:rsid w:val="00E40F94"/>
    <w:rsid w:val="00E47710"/>
    <w:rsid w:val="00E6459B"/>
    <w:rsid w:val="00E66E3A"/>
    <w:rsid w:val="00E703D8"/>
    <w:rsid w:val="00E77473"/>
    <w:rsid w:val="00E97F11"/>
    <w:rsid w:val="00EA58F2"/>
    <w:rsid w:val="00EB610E"/>
    <w:rsid w:val="00EB69E2"/>
    <w:rsid w:val="00ED51DA"/>
    <w:rsid w:val="00EE0103"/>
    <w:rsid w:val="00EE62CF"/>
    <w:rsid w:val="00F018DF"/>
    <w:rsid w:val="00F02040"/>
    <w:rsid w:val="00F03B6E"/>
    <w:rsid w:val="00F04EBF"/>
    <w:rsid w:val="00F07B28"/>
    <w:rsid w:val="00F07B37"/>
    <w:rsid w:val="00F12EFF"/>
    <w:rsid w:val="00F1622D"/>
    <w:rsid w:val="00F2119B"/>
    <w:rsid w:val="00F23744"/>
    <w:rsid w:val="00F44B63"/>
    <w:rsid w:val="00F51243"/>
    <w:rsid w:val="00F54E7A"/>
    <w:rsid w:val="00F5688F"/>
    <w:rsid w:val="00F672CF"/>
    <w:rsid w:val="00F67C14"/>
    <w:rsid w:val="00F8007C"/>
    <w:rsid w:val="00F823B8"/>
    <w:rsid w:val="00F915C4"/>
    <w:rsid w:val="00F92880"/>
    <w:rsid w:val="00F94F75"/>
    <w:rsid w:val="00F954B7"/>
    <w:rsid w:val="00FA4C49"/>
    <w:rsid w:val="00FA5E8D"/>
    <w:rsid w:val="00FB3483"/>
    <w:rsid w:val="00FC2E88"/>
    <w:rsid w:val="00FC337F"/>
    <w:rsid w:val="00FD3666"/>
    <w:rsid w:val="00FF7042"/>
    <w:rsid w:val="00FF722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4F73C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4C6B48"/>
    <w:rPr>
      <w:sz w:val="16"/>
      <w:szCs w:val="16"/>
    </w:rPr>
  </w:style>
  <w:style w:type="paragraph" w:styleId="CommentText">
    <w:name w:val="annotation text"/>
    <w:basedOn w:val="Normal"/>
    <w:link w:val="CommentTextChar"/>
    <w:rsid w:val="004C6B48"/>
    <w:rPr>
      <w:sz w:val="20"/>
      <w:szCs w:val="20"/>
    </w:rPr>
  </w:style>
  <w:style w:type="character" w:customStyle="1" w:styleId="CommentTextChar">
    <w:name w:val="Comment Text Char"/>
    <w:link w:val="CommentText"/>
    <w:rsid w:val="004C6B48"/>
    <w:rPr>
      <w:lang w:val="en-CA" w:eastAsia="en-CA"/>
    </w:rPr>
  </w:style>
  <w:style w:type="paragraph" w:styleId="CommentSubject">
    <w:name w:val="annotation subject"/>
    <w:basedOn w:val="CommentText"/>
    <w:next w:val="CommentText"/>
    <w:link w:val="CommentSubjectChar"/>
    <w:rsid w:val="004C6B48"/>
    <w:rPr>
      <w:b/>
      <w:bCs/>
    </w:rPr>
  </w:style>
  <w:style w:type="character" w:customStyle="1" w:styleId="CommentSubjectChar">
    <w:name w:val="Comment Subject Char"/>
    <w:link w:val="CommentSubject"/>
    <w:rsid w:val="004C6B4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randa Zary</cp:lastModifiedBy>
  <cp:revision>4</cp:revision>
  <cp:lastPrinted>2020-11-24T03:02:00Z</cp:lastPrinted>
  <dcterms:created xsi:type="dcterms:W3CDTF">2024-03-14T02:25:00Z</dcterms:created>
  <dcterms:modified xsi:type="dcterms:W3CDTF">2024-03-14T02:54:00Z</dcterms:modified>
</cp:coreProperties>
</file>